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B7657" w14:textId="777BD1D9" w:rsidR="00E14917" w:rsidRDefault="00B21300" w:rsidP="00E945B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S4 </w:t>
      </w:r>
      <w:r w:rsidR="00E14917">
        <w:rPr>
          <w:sz w:val="24"/>
          <w:szCs w:val="24"/>
        </w:rPr>
        <w:t>Table lists the DID estimates from Equation one in</w:t>
      </w:r>
      <w:r w:rsidR="00E945B7">
        <w:rPr>
          <w:sz w:val="24"/>
          <w:szCs w:val="24"/>
        </w:rPr>
        <w:t xml:space="preserve"> </w:t>
      </w:r>
      <w:r w:rsidR="00CF0A49">
        <w:rPr>
          <w:sz w:val="24"/>
          <w:szCs w:val="24"/>
        </w:rPr>
        <w:t xml:space="preserve">the </w:t>
      </w:r>
      <w:r w:rsidR="00E945B7">
        <w:rPr>
          <w:sz w:val="24"/>
          <w:szCs w:val="24"/>
        </w:rPr>
        <w:t>“</w:t>
      </w:r>
      <w:r w:rsidR="00E945B7" w:rsidRPr="00E945B7">
        <w:rPr>
          <w:sz w:val="24"/>
          <w:szCs w:val="24"/>
        </w:rPr>
        <w:t>DID Model and Statistical Analysis</w:t>
      </w:r>
      <w:r w:rsidR="00E945B7">
        <w:rPr>
          <w:sz w:val="24"/>
          <w:szCs w:val="24"/>
        </w:rPr>
        <w:t>”</w:t>
      </w:r>
      <w:r w:rsidR="00CF0A49">
        <w:rPr>
          <w:sz w:val="24"/>
          <w:szCs w:val="24"/>
        </w:rPr>
        <w:t xml:space="preserve"> </w:t>
      </w:r>
      <w:r w:rsidR="00E14917">
        <w:rPr>
          <w:sz w:val="24"/>
          <w:szCs w:val="24"/>
        </w:rPr>
        <w:t>section</w:t>
      </w:r>
      <w:r w:rsidR="00E945B7">
        <w:rPr>
          <w:sz w:val="24"/>
          <w:szCs w:val="24"/>
        </w:rPr>
        <w:t xml:space="preserve"> when </w:t>
      </w:r>
      <w:r w:rsidR="00C20707">
        <w:rPr>
          <w:sz w:val="24"/>
          <w:szCs w:val="24"/>
        </w:rPr>
        <w:t xml:space="preserve">the </w:t>
      </w:r>
      <w:r w:rsidR="00E945B7">
        <w:rPr>
          <w:sz w:val="24"/>
          <w:szCs w:val="24"/>
        </w:rPr>
        <w:t>alternative procedure and SSI identifications are used</w:t>
      </w:r>
      <w:r w:rsidR="00E14917">
        <w:rPr>
          <w:sz w:val="24"/>
          <w:szCs w:val="24"/>
        </w:rPr>
        <w:t>. Reported coefficients are changes per 1,000 discharges. The cut-off time in the DID estimate is October 2014, when the financial penalties began. The table only reported the DID estimates, i.e., the interaction term between the post-policy dummy variable and the dummy variable for the treatment procedure. For columns one and two, the treatment dummy variable is the indicator for a</w:t>
      </w:r>
      <w:r w:rsidR="00E14917" w:rsidRPr="00473264">
        <w:rPr>
          <w:sz w:val="24"/>
          <w:szCs w:val="24"/>
        </w:rPr>
        <w:t>bdominal hysterectomy</w:t>
      </w:r>
      <w:r w:rsidR="00E14917">
        <w:rPr>
          <w:sz w:val="24"/>
          <w:szCs w:val="24"/>
        </w:rPr>
        <w:t xml:space="preserve">. Columns three and four are for colon surgeries. </w:t>
      </w:r>
    </w:p>
    <w:p w14:paraId="47C7D899" w14:textId="025CD059" w:rsidR="00E14917" w:rsidRDefault="00E14917" w:rsidP="00E14917">
      <w:pPr>
        <w:jc w:val="both"/>
        <w:rPr>
          <w:sz w:val="24"/>
          <w:szCs w:val="24"/>
        </w:rPr>
      </w:pPr>
      <w:r>
        <w:rPr>
          <w:sz w:val="24"/>
          <w:szCs w:val="24"/>
        </w:rPr>
        <w:t>The two treatment procedures,</w:t>
      </w:r>
      <w:r w:rsidRPr="00FB5776">
        <w:rPr>
          <w:sz w:val="24"/>
          <w:szCs w:val="24"/>
        </w:rPr>
        <w:t xml:space="preserve"> a</w:t>
      </w:r>
      <w:r w:rsidRPr="007F0219">
        <w:rPr>
          <w:sz w:val="24"/>
          <w:szCs w:val="24"/>
        </w:rPr>
        <w:t>bdominal hysterectomy</w:t>
      </w:r>
      <w:r>
        <w:rPr>
          <w:sz w:val="24"/>
          <w:szCs w:val="24"/>
        </w:rPr>
        <w:t xml:space="preserve"> and colon surgeries</w:t>
      </w:r>
      <w:r w:rsidR="00C20707">
        <w:rPr>
          <w:sz w:val="24"/>
          <w:szCs w:val="24"/>
        </w:rPr>
        <w:t>,</w:t>
      </w:r>
      <w:r>
        <w:rPr>
          <w:sz w:val="24"/>
          <w:szCs w:val="24"/>
        </w:rPr>
        <w:t xml:space="preserve"> are each compared with the control procedures</w:t>
      </w:r>
      <w:r w:rsidR="00CF0A49">
        <w:rPr>
          <w:sz w:val="24"/>
          <w:szCs w:val="24"/>
        </w:rPr>
        <w:t>:</w:t>
      </w:r>
      <w:r>
        <w:rPr>
          <w:sz w:val="24"/>
          <w:szCs w:val="24"/>
        </w:rPr>
        <w:t xml:space="preserve"> c</w:t>
      </w:r>
      <w:r w:rsidRPr="007F0219">
        <w:rPr>
          <w:sz w:val="24"/>
          <w:szCs w:val="24"/>
        </w:rPr>
        <w:t>ardiac implantable electronic device</w:t>
      </w:r>
      <w:r>
        <w:rPr>
          <w:sz w:val="24"/>
          <w:szCs w:val="24"/>
        </w:rPr>
        <w:t xml:space="preserve">, </w:t>
      </w:r>
      <w:r w:rsidRPr="007F0219">
        <w:rPr>
          <w:sz w:val="24"/>
          <w:szCs w:val="24"/>
        </w:rPr>
        <w:t>laparoscopic cholecystectomy and appendectomy</w:t>
      </w:r>
      <w:r>
        <w:rPr>
          <w:sz w:val="24"/>
          <w:szCs w:val="24"/>
        </w:rPr>
        <w:t xml:space="preserve">, </w:t>
      </w:r>
      <w:r w:rsidRPr="007F0219">
        <w:rPr>
          <w:sz w:val="24"/>
          <w:szCs w:val="24"/>
        </w:rPr>
        <w:t>orthopedic procedures</w:t>
      </w:r>
      <w:r>
        <w:rPr>
          <w:sz w:val="24"/>
          <w:szCs w:val="24"/>
        </w:rPr>
        <w:t xml:space="preserve">, and all other procedures. The two procedures in each comparison are defined either by the primary (i.e., the first) ICD-9 procedure codes or </w:t>
      </w:r>
      <w:r w:rsidR="00C20707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all procedures listed in each discharge. The SSIs are identified either by all codes listed for each observation or </w:t>
      </w:r>
      <w:r w:rsidR="00C20707">
        <w:rPr>
          <w:sz w:val="24"/>
          <w:szCs w:val="24"/>
        </w:rPr>
        <w:t xml:space="preserve">by </w:t>
      </w:r>
      <w:r>
        <w:rPr>
          <w:sz w:val="24"/>
          <w:szCs w:val="24"/>
        </w:rPr>
        <w:t xml:space="preserve">all codes </w:t>
      </w:r>
      <w:r w:rsidR="00CF0A49">
        <w:rPr>
          <w:sz w:val="24"/>
          <w:szCs w:val="24"/>
        </w:rPr>
        <w:t>excluding</w:t>
      </w:r>
      <w:r>
        <w:rPr>
          <w:sz w:val="24"/>
          <w:szCs w:val="24"/>
        </w:rPr>
        <w:t xml:space="preserve"> the primary diagnosis codes. Detailed ICD codes are listed in </w:t>
      </w:r>
      <w:r w:rsidR="00B21300">
        <w:rPr>
          <w:sz w:val="24"/>
          <w:szCs w:val="24"/>
        </w:rPr>
        <w:t>S3</w:t>
      </w:r>
      <w:r w:rsidR="00E945B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able footnote, </w:t>
      </w:r>
      <w:r w:rsidR="00E945B7">
        <w:rPr>
          <w:sz w:val="24"/>
          <w:szCs w:val="24"/>
        </w:rPr>
        <w:t>“</w:t>
      </w:r>
      <w:r w:rsidR="00E945B7" w:rsidRPr="00B549DE">
        <w:rPr>
          <w:sz w:val="24"/>
          <w:szCs w:val="24"/>
        </w:rPr>
        <w:t>Treatment and Control Outcome Variables” and “Sensitivity Analysis” sections</w:t>
      </w:r>
      <w:r w:rsidR="00E945B7">
        <w:rPr>
          <w:sz w:val="24"/>
          <w:szCs w:val="24"/>
        </w:rPr>
        <w:t xml:space="preserve"> in the manuscript</w:t>
      </w:r>
      <w:r>
        <w:rPr>
          <w:sz w:val="24"/>
          <w:szCs w:val="24"/>
        </w:rPr>
        <w:t xml:space="preserve">. </w:t>
      </w:r>
    </w:p>
    <w:p w14:paraId="54886998" w14:textId="3DB184D4" w:rsidR="00E14917" w:rsidRDefault="00E14917" w:rsidP="00E14917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Most of the estimates in </w:t>
      </w:r>
      <w:r w:rsidR="00C20707">
        <w:rPr>
          <w:sz w:val="24"/>
          <w:szCs w:val="24"/>
        </w:rPr>
        <w:t xml:space="preserve">the </w:t>
      </w:r>
      <w:r w:rsidR="00B21300">
        <w:rPr>
          <w:sz w:val="24"/>
          <w:szCs w:val="24"/>
        </w:rPr>
        <w:t>S4 Table</w:t>
      </w:r>
      <w:r>
        <w:rPr>
          <w:sz w:val="24"/>
          <w:szCs w:val="24"/>
        </w:rPr>
        <w:t xml:space="preserve"> are insignificant. The only exceptions are for colon surgeries when SSIs are defined by the third definition: </w:t>
      </w:r>
      <w:r w:rsidRPr="000306C3">
        <w:rPr>
          <w:sz w:val="24"/>
          <w:szCs w:val="24"/>
        </w:rPr>
        <w:t>998.5, 998.51, 998.59, 996.6-996.69.</w:t>
      </w:r>
      <w:r>
        <w:rPr>
          <w:sz w:val="24"/>
          <w:szCs w:val="24"/>
        </w:rPr>
        <w:t xml:space="preserve"> This definition is more general than procedure-specific, as in definitions one and two. Overall, the results suggest no direct impact from HACRP on SSIs in </w:t>
      </w:r>
      <w:r w:rsidRPr="00FB5776">
        <w:rPr>
          <w:sz w:val="24"/>
          <w:szCs w:val="24"/>
        </w:rPr>
        <w:t>a</w:t>
      </w:r>
      <w:r w:rsidRPr="007F0219">
        <w:rPr>
          <w:sz w:val="24"/>
          <w:szCs w:val="24"/>
        </w:rPr>
        <w:t>bdominal hysterectomy</w:t>
      </w:r>
      <w:r>
        <w:rPr>
          <w:sz w:val="24"/>
          <w:szCs w:val="24"/>
        </w:rPr>
        <w:t xml:space="preserve"> and colon surgeries.</w:t>
      </w:r>
      <w:r w:rsidR="00F12E61">
        <w:rPr>
          <w:sz w:val="24"/>
          <w:szCs w:val="24"/>
        </w:rPr>
        <w:t xml:space="preserve"> </w:t>
      </w:r>
      <w:r>
        <w:rPr>
          <w:sz w:val="24"/>
          <w:szCs w:val="24"/>
        </w:rPr>
        <w:t>The other two cut-off times, January 2013 and August</w:t>
      </w:r>
      <w:r w:rsidRPr="00D35E03">
        <w:rPr>
          <w:sz w:val="24"/>
          <w:szCs w:val="24"/>
        </w:rPr>
        <w:t xml:space="preserve"> 2013</w:t>
      </w:r>
      <w:r>
        <w:rPr>
          <w:sz w:val="24"/>
          <w:szCs w:val="24"/>
        </w:rPr>
        <w:t>, have similar results</w:t>
      </w:r>
      <w:r w:rsidR="00380921">
        <w:rPr>
          <w:sz w:val="24"/>
          <w:szCs w:val="24"/>
        </w:rPr>
        <w:t xml:space="preserve"> (not reported here. Available upon request)</w:t>
      </w:r>
      <w:r>
        <w:rPr>
          <w:sz w:val="24"/>
          <w:szCs w:val="24"/>
        </w:rPr>
        <w:t xml:space="preserve">. </w:t>
      </w:r>
    </w:p>
    <w:p w14:paraId="2BB6F6B1" w14:textId="77777777" w:rsidR="00C41C86" w:rsidRDefault="00C41C86">
      <w:pPr>
        <w:rPr>
          <w:b/>
          <w:bCs/>
        </w:rPr>
      </w:pPr>
      <w:r>
        <w:rPr>
          <w:b/>
          <w:bCs/>
        </w:rPr>
        <w:br w:type="page"/>
      </w:r>
    </w:p>
    <w:p w14:paraId="1EB710E1" w14:textId="77777777" w:rsidR="00C41C86" w:rsidRDefault="00C41C86" w:rsidP="007B2FC2">
      <w:pPr>
        <w:spacing w:after="0"/>
        <w:rPr>
          <w:b/>
          <w:bCs/>
        </w:rPr>
        <w:sectPr w:rsidR="00C41C86" w:rsidSect="00C41C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8BC775" w14:textId="1945820E" w:rsidR="00254BF6" w:rsidRPr="00102C4B" w:rsidRDefault="00AD398E" w:rsidP="00E10342">
      <w:pPr>
        <w:spacing w:after="0"/>
        <w:jc w:val="center"/>
        <w:rPr>
          <w:b/>
          <w:bCs/>
        </w:rPr>
      </w:pPr>
      <w:r>
        <w:rPr>
          <w:b/>
          <w:bCs/>
        </w:rPr>
        <w:lastRenderedPageBreak/>
        <w:t xml:space="preserve">S4 Table. </w:t>
      </w:r>
      <w:r w:rsidR="00104272" w:rsidRPr="00102C4B">
        <w:rPr>
          <w:b/>
          <w:bCs/>
        </w:rPr>
        <w:t xml:space="preserve">DID estimates by comparing </w:t>
      </w:r>
      <w:r w:rsidR="00102C4B" w:rsidRPr="00102C4B">
        <w:rPr>
          <w:b/>
          <w:bCs/>
        </w:rPr>
        <w:t>treatment procedures to control procedures</w:t>
      </w:r>
      <w:r w:rsidR="00073E33">
        <w:rPr>
          <w:b/>
          <w:bCs/>
        </w:rPr>
        <w:t>.</w:t>
      </w:r>
    </w:p>
    <w:tbl>
      <w:tblPr>
        <w:tblW w:w="13140" w:type="dxa"/>
        <w:jc w:val="center"/>
        <w:tblLook w:val="04A0" w:firstRow="1" w:lastRow="0" w:firstColumn="1" w:lastColumn="0" w:noHBand="0" w:noVBand="1"/>
      </w:tblPr>
      <w:tblGrid>
        <w:gridCol w:w="1764"/>
        <w:gridCol w:w="3006"/>
        <w:gridCol w:w="2970"/>
        <w:gridCol w:w="2700"/>
        <w:gridCol w:w="2700"/>
      </w:tblGrid>
      <w:tr w:rsidR="00A83E91" w:rsidRPr="006E703F" w14:paraId="2EFC2FDE" w14:textId="77777777" w:rsidTr="002122FB">
        <w:trPr>
          <w:trHeight w:val="162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3A884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0DBC" w14:textId="7D94B945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1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EEB0B" w14:textId="545657B4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BE7AD" w14:textId="52256258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3BA3A" w14:textId="5D6A0451" w:rsidR="00A83E91" w:rsidRPr="006E703F" w:rsidRDefault="00AB682E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B682E">
              <w:rPr>
                <w:rFonts w:ascii="Calibri" w:eastAsia="Times New Roman" w:hAnsi="Calibri" w:cs="Calibri"/>
                <w:color w:val="000000"/>
                <w:lang w:eastAsia="zh-CN"/>
              </w:rPr>
              <w:t>(4)</w:t>
            </w:r>
          </w:p>
        </w:tc>
      </w:tr>
      <w:tr w:rsidR="002122FB" w:rsidRPr="0089447C" w14:paraId="1AEFA0A6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6EDC5" w14:textId="77777777" w:rsidR="002122FB" w:rsidRPr="0089447C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936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laparoscopic cholecystectomy and appendectomy 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D0F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Abdominal hysterectomy vs laparoscopic cholecystectomy and appendectomy (all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roc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A70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vs laparoscopic cholecystectomy and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pendectomy (primary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C088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vs laparoscopic cholecystectomy and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ppendectomy (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ll)</w:t>
            </w:r>
          </w:p>
        </w:tc>
      </w:tr>
      <w:tr w:rsidR="002122FB" w:rsidRPr="006E703F" w14:paraId="603B6679" w14:textId="77777777" w:rsidTr="002122FB">
        <w:trPr>
          <w:trHeight w:val="53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2BAF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C4E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29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D1C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040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47E80469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D7248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A9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32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850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50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A4F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3.32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B90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143</w:t>
            </w:r>
          </w:p>
        </w:tc>
      </w:tr>
      <w:tr w:rsidR="002122FB" w:rsidRPr="006E703F" w14:paraId="643188F5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AFDFE1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EC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AB1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1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7D6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3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58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92)</w:t>
            </w:r>
          </w:p>
        </w:tc>
      </w:tr>
      <w:tr w:rsidR="007500A2" w:rsidRPr="006E703F" w14:paraId="0B81EFE6" w14:textId="77777777" w:rsidTr="001C1A8F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DC36DB" w14:textId="77777777" w:rsidR="007500A2" w:rsidRPr="006E703F" w:rsidRDefault="007500A2" w:rsidP="00750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62B9" w14:textId="17DFAFAD" w:rsidR="007500A2" w:rsidRPr="006E703F" w:rsidRDefault="007500A2" w:rsidP="00750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237, 4.593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3417" w14:textId="7B6338DD" w:rsidR="007500A2" w:rsidRPr="006E703F" w:rsidRDefault="007500A2" w:rsidP="00750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409, 4.39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C2AE1" w14:textId="28897F41" w:rsidR="007500A2" w:rsidRPr="006E703F" w:rsidRDefault="007500A2" w:rsidP="00750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145, 9.79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A904" w14:textId="3DE3BBF4" w:rsidR="007500A2" w:rsidRPr="006E703F" w:rsidRDefault="007500A2" w:rsidP="007500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113, 7.399]</w:t>
            </w:r>
          </w:p>
        </w:tc>
      </w:tr>
      <w:tr w:rsidR="002122FB" w:rsidRPr="006E703F" w14:paraId="0CA4C2ED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B6009B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0B0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77D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57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A91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6E703F" w14:paraId="3FDDB7C1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D6B82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AB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E6AB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D64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550E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54541077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DF2D6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641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BAF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B7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EE9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5A6E6B1E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08778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44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2.6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D50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87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227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5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22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345</w:t>
            </w:r>
          </w:p>
        </w:tc>
      </w:tr>
      <w:tr w:rsidR="002122FB" w:rsidRPr="006E703F" w14:paraId="154C11E9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910416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EA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5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352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7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647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8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619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67)</w:t>
            </w:r>
          </w:p>
        </w:tc>
      </w:tr>
      <w:tr w:rsidR="008455CC" w:rsidRPr="006E703F" w14:paraId="2E13F461" w14:textId="77777777" w:rsidTr="005D17D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BD8839" w14:textId="77777777" w:rsidR="008455CC" w:rsidRPr="006E703F" w:rsidRDefault="008455CC" w:rsidP="00845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756" w14:textId="1833D8C7" w:rsidR="008455CC" w:rsidRPr="006E703F" w:rsidRDefault="008455CC" w:rsidP="00845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8.451, 3.12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ECE8" w14:textId="18100E7B" w:rsidR="008455CC" w:rsidRPr="006E703F" w:rsidRDefault="008455CC" w:rsidP="00845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912, 4.15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8B59" w14:textId="3B084366" w:rsidR="008455CC" w:rsidRPr="006E703F" w:rsidRDefault="008455CC" w:rsidP="00845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332, 7.3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B3F7" w14:textId="470E7B2B" w:rsidR="008455CC" w:rsidRPr="006E703F" w:rsidRDefault="008455CC" w:rsidP="008455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964, 4.274]</w:t>
            </w:r>
          </w:p>
        </w:tc>
      </w:tr>
      <w:tr w:rsidR="002122FB" w:rsidRPr="006E703F" w14:paraId="6A8A5298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57DDA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35F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163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CD4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82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6E703F" w14:paraId="2CE4A112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78F746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3FF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62FB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343E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824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63241B19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03E9E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63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CF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D5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6E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5E21A7DB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3081D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2DA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3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7F5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4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095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6.223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03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650***</w:t>
            </w:r>
          </w:p>
        </w:tc>
      </w:tr>
      <w:tr w:rsidR="002122FB" w:rsidRPr="006E703F" w14:paraId="42651DD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31778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F9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47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4A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9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53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76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B3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736)</w:t>
            </w:r>
          </w:p>
        </w:tc>
      </w:tr>
      <w:tr w:rsidR="001668B2" w:rsidRPr="006E703F" w14:paraId="5340C50F" w14:textId="77777777" w:rsidTr="000477C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B5C4FC" w14:textId="77777777" w:rsidR="001668B2" w:rsidRPr="006E703F" w:rsidRDefault="001668B2" w:rsidP="0016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D25C" w14:textId="2A807E7B" w:rsidR="001668B2" w:rsidRPr="006E703F" w:rsidRDefault="001668B2" w:rsidP="0016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244, 3.474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F2F4" w14:textId="1E810E86" w:rsidR="001668B2" w:rsidRPr="006E703F" w:rsidRDefault="001668B2" w:rsidP="0016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167, 3.23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6B30" w14:textId="5816FC5A" w:rsidR="001668B2" w:rsidRPr="006E703F" w:rsidRDefault="001668B2" w:rsidP="0016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9.682, -2.76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BD53" w14:textId="04DBE217" w:rsidR="001668B2" w:rsidRPr="006E703F" w:rsidRDefault="001668B2" w:rsidP="001668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1.053, -4.247]</w:t>
            </w:r>
          </w:p>
        </w:tc>
      </w:tr>
      <w:tr w:rsidR="002122FB" w:rsidRPr="006E703F" w14:paraId="28810BEF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35F04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E3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9BF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A48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9A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6E703F" w14:paraId="758BF259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B3A41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9F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972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CFD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D70D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295F6A4A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DD3E5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3D5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1E5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42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84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5D387642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7D66F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A93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7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44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4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16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3.35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8C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280</w:t>
            </w:r>
          </w:p>
        </w:tc>
      </w:tr>
      <w:tr w:rsidR="002122FB" w:rsidRPr="006E703F" w14:paraId="1080D3AD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1DB07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EE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96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5AC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06A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27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D2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35)</w:t>
            </w:r>
          </w:p>
        </w:tc>
      </w:tr>
      <w:tr w:rsidR="007E2B24" w:rsidRPr="006E703F" w14:paraId="1B7D73D4" w14:textId="77777777" w:rsidTr="00E83317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FE4C41B" w14:textId="77777777" w:rsidR="007E2B24" w:rsidRPr="006E703F" w:rsidRDefault="007E2B24" w:rsidP="007E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4051" w14:textId="36922DA3" w:rsidR="007E2B24" w:rsidRPr="006E703F" w:rsidRDefault="007E2B24" w:rsidP="007E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589, 4.155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0453" w14:textId="20EDA00E" w:rsidR="007E2B24" w:rsidRPr="006E703F" w:rsidRDefault="007E2B24" w:rsidP="007E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324, 4.39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8DAA" w14:textId="57220AC2" w:rsidR="007E2B24" w:rsidRPr="006E703F" w:rsidRDefault="007E2B24" w:rsidP="007E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069, 9.77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7E5D" w14:textId="50038DDE" w:rsidR="007E2B24" w:rsidRPr="006E703F" w:rsidRDefault="007E2B24" w:rsidP="007E2B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865, 7.425]</w:t>
            </w:r>
          </w:p>
        </w:tc>
      </w:tr>
      <w:tr w:rsidR="002122FB" w:rsidRPr="006E703F" w14:paraId="6D6AB366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945514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BA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D78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233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D28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6E703F" w14:paraId="0C684949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17143E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7B2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A79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7F37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331A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06483B8E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7D02B0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2CD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2B2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60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6D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47B810C6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217D5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783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3.1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F15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8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20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5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8B9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738</w:t>
            </w:r>
          </w:p>
        </w:tc>
      </w:tr>
      <w:tr w:rsidR="002122FB" w:rsidRPr="006E703F" w14:paraId="0B61878F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B684B9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9D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49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5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4A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5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E10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30)</w:t>
            </w:r>
          </w:p>
        </w:tc>
      </w:tr>
      <w:tr w:rsidR="0099153C" w:rsidRPr="006E703F" w14:paraId="7CE85510" w14:textId="77777777" w:rsidTr="006A005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D59592" w14:textId="77777777" w:rsidR="0099153C" w:rsidRPr="006E703F" w:rsidRDefault="0099153C" w:rsidP="00991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BB10" w14:textId="2BDC3374" w:rsidR="0099153C" w:rsidRPr="006E703F" w:rsidRDefault="0099153C" w:rsidP="00991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8.921, 2.56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110E" w14:textId="39AEA7DC" w:rsidR="0099153C" w:rsidRPr="006E703F" w:rsidRDefault="0099153C" w:rsidP="00991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853, 4.13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216D" w14:textId="7C6A660E" w:rsidR="0099153C" w:rsidRPr="006E703F" w:rsidRDefault="0099153C" w:rsidP="00991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248, 7.33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2D30" w14:textId="18DA1DB3" w:rsidR="0099153C" w:rsidRPr="006E703F" w:rsidRDefault="0099153C" w:rsidP="009915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285, 4.809]</w:t>
            </w:r>
          </w:p>
        </w:tc>
      </w:tr>
      <w:tr w:rsidR="002122FB" w:rsidRPr="006E703F" w14:paraId="301353BC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9A222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4F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3C7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5F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2D2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6E703F" w14:paraId="2D2C6E70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8019C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AC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1C91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A10C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FF1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17F2143A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95890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3F7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5A8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D44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009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6DA8A01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FEA75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D69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3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A08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4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31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6.614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C71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660***</w:t>
            </w:r>
          </w:p>
        </w:tc>
      </w:tr>
      <w:tr w:rsidR="002122FB" w:rsidRPr="006E703F" w14:paraId="00C1D5CA" w14:textId="77777777" w:rsidTr="002122FB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133B9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25E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47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B7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7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3A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71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8D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675)</w:t>
            </w:r>
          </w:p>
        </w:tc>
      </w:tr>
      <w:tr w:rsidR="00CC7FF1" w:rsidRPr="006E703F" w14:paraId="62257D59" w14:textId="77777777" w:rsidTr="00734EF4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5A4B65" w14:textId="77777777" w:rsidR="00CC7FF1" w:rsidRPr="006E703F" w:rsidRDefault="00CC7FF1" w:rsidP="00CC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B4B1E" w14:textId="321DADF8" w:rsidR="00CC7FF1" w:rsidRPr="006E703F" w:rsidRDefault="00CC7FF1" w:rsidP="00CC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18, 3.506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872D" w14:textId="37A7E088" w:rsidR="00CC7FF1" w:rsidRPr="006E703F" w:rsidRDefault="00CC7FF1" w:rsidP="00CC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144, 3.16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BBEA" w14:textId="3E5D884A" w:rsidR="00CC7FF1" w:rsidRPr="006E703F" w:rsidRDefault="00CC7FF1" w:rsidP="00CC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9.975, -3.25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CF82" w14:textId="25425248" w:rsidR="00CC7FF1" w:rsidRPr="006E703F" w:rsidRDefault="00CC7FF1" w:rsidP="00CC7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0.943, -4.377]</w:t>
            </w:r>
          </w:p>
        </w:tc>
      </w:tr>
      <w:tr w:rsidR="002122FB" w:rsidRPr="006E703F" w14:paraId="4DB1A220" w14:textId="77777777" w:rsidTr="002122FB">
        <w:trPr>
          <w:trHeight w:val="162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334F2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11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1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BB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8380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4C1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3498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CFB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9844</w:t>
            </w:r>
          </w:p>
        </w:tc>
      </w:tr>
      <w:tr w:rsidR="002122FB" w:rsidRPr="0089447C" w14:paraId="57C015B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E57D8" w14:textId="77777777" w:rsidR="002122FB" w:rsidRPr="0089447C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D64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orthopedic procedures (primary procedure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4A3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orthopedic procedures (all procedur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54A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Colon </w:t>
            </w:r>
            <w:r w:rsidRPr="0089447C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urgeries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vs orthopedic procedures (primary procedure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25BF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orthopedic procedures (all procedure)</w:t>
            </w:r>
          </w:p>
        </w:tc>
      </w:tr>
      <w:tr w:rsidR="002122FB" w:rsidRPr="006E703F" w14:paraId="5A94612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EADC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FE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EB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94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00E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36249BE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60BFF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E8B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69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508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10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C2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4.2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957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716</w:t>
            </w:r>
          </w:p>
        </w:tc>
      </w:tr>
      <w:tr w:rsidR="002122FB" w:rsidRPr="006E703F" w14:paraId="2F698E8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7E6E3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511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2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ED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0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29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6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E6C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38)</w:t>
            </w:r>
          </w:p>
        </w:tc>
      </w:tr>
      <w:tr w:rsidR="005546C9" w:rsidRPr="006E703F" w14:paraId="218D8471" w14:textId="77777777" w:rsidTr="0005669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48CBD2" w14:textId="77777777" w:rsidR="005546C9" w:rsidRPr="006E703F" w:rsidRDefault="005546C9" w:rsidP="00554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FDCC" w14:textId="5DC2882D" w:rsidR="005546C9" w:rsidRPr="006E703F" w:rsidRDefault="005546C9" w:rsidP="00554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831, 6.227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5207" w14:textId="0AEF1B8A" w:rsidR="005546C9" w:rsidRPr="006E703F" w:rsidRDefault="005546C9" w:rsidP="00554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604, 5.40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A4FF" w14:textId="120033E9" w:rsidR="005546C9" w:rsidRPr="006E703F" w:rsidRDefault="005546C9" w:rsidP="00554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947, 10.44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4EE" w14:textId="2CD41CA8" w:rsidR="005546C9" w:rsidRPr="006E703F" w:rsidRDefault="005546C9" w:rsidP="005546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238, 7.67]</w:t>
            </w:r>
          </w:p>
        </w:tc>
      </w:tr>
      <w:tr w:rsidR="002122FB" w:rsidRPr="006E703F" w14:paraId="7896936D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F8CAA6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0C7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B2A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9BD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712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2122FB" w:rsidRPr="006E703F" w14:paraId="7F1B1CB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3A2B2C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78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955A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253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1D2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2DF9CC79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E28B67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29A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DD5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1AD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79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030538D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3260F0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6DE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4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2D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1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6AD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.52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21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565</w:t>
            </w:r>
          </w:p>
        </w:tc>
      </w:tr>
      <w:tr w:rsidR="002122FB" w:rsidRPr="006E703F" w14:paraId="1F14382E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61491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D2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6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EC6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6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7F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1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0BA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693)</w:t>
            </w:r>
          </w:p>
        </w:tc>
      </w:tr>
      <w:tr w:rsidR="00DD767C" w:rsidRPr="006E703F" w14:paraId="1FB9CA1E" w14:textId="77777777" w:rsidTr="00174D7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384F0CA" w14:textId="77777777" w:rsidR="00DD767C" w:rsidRPr="006E703F" w:rsidRDefault="00DD767C" w:rsidP="00DD7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C57" w14:textId="7195F67F" w:rsidR="00DD767C" w:rsidRPr="006E703F" w:rsidRDefault="00DD767C" w:rsidP="00DD7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827, 5.019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AFF7" w14:textId="211E6BE3" w:rsidR="00DD767C" w:rsidRPr="006E703F" w:rsidRDefault="00DD767C" w:rsidP="00DD7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743, 5.49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992E" w14:textId="271D9FC9" w:rsidR="00DD767C" w:rsidRPr="006E703F" w:rsidRDefault="00DD767C" w:rsidP="00DD7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2.995, 8.03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5CB1" w14:textId="36879DF7" w:rsidR="00DD767C" w:rsidRPr="006E703F" w:rsidRDefault="00DD767C" w:rsidP="00DD76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843, 4.713]</w:t>
            </w:r>
          </w:p>
        </w:tc>
      </w:tr>
      <w:tr w:rsidR="002122FB" w:rsidRPr="006E703F" w14:paraId="1457EF3E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BBFD1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CD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7C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F7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493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2122FB" w:rsidRPr="006E703F" w14:paraId="06128288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C81E7B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77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FABE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3E0A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895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5AFFB468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F2649F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E4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98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8A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1CD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2122FB" w:rsidRPr="006E703F" w14:paraId="16F56927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B8D22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CF0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3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D1E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20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51A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5.447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392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445***</w:t>
            </w:r>
          </w:p>
        </w:tc>
      </w:tr>
      <w:tr w:rsidR="002122FB" w:rsidRPr="006E703F" w14:paraId="52FFAC24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CFBF8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81E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40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5FA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4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EF2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68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52D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655)</w:t>
            </w:r>
          </w:p>
        </w:tc>
      </w:tr>
      <w:tr w:rsidR="00F125E6" w:rsidRPr="006E703F" w14:paraId="3AF88857" w14:textId="77777777" w:rsidTr="00653FB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A4E41D" w14:textId="77777777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FF1C6" w14:textId="5B64CDCA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074, 4.37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61C" w14:textId="4537A4CF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798, 3.38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AE52" w14:textId="02BA7EA8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8.74, -2.154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33DD" w14:textId="4799A442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0.689, -4.201]</w:t>
            </w:r>
          </w:p>
        </w:tc>
      </w:tr>
      <w:tr w:rsidR="002122FB" w:rsidRPr="006E703F" w14:paraId="50ED835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7BB72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E18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1FD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00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51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2122FB" w:rsidRPr="006E703F" w14:paraId="1EC1F69C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2D3915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B6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888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0905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6D2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2C52E9CF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21E7CD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FAF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611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F35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177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5B67F136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E0640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C8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1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FB6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18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D93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4.17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64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763</w:t>
            </w:r>
          </w:p>
        </w:tc>
      </w:tr>
      <w:tr w:rsidR="002122FB" w:rsidRPr="006E703F" w14:paraId="15DCA47A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D9D8B4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AA0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8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F30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6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E8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2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7B5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75)</w:t>
            </w:r>
          </w:p>
        </w:tc>
      </w:tr>
      <w:tr w:rsidR="00F125E6" w:rsidRPr="006E703F" w14:paraId="27C3C52E" w14:textId="77777777" w:rsidTr="009F027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FF851D" w14:textId="77777777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645A" w14:textId="6C961167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302, 5.608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C116" w14:textId="5426895D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616, 5.23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5484" w14:textId="6570A9BF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951, 10.29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189B" w14:textId="2E2CF2FB" w:rsidR="00F125E6" w:rsidRPr="006E703F" w:rsidRDefault="00F125E6" w:rsidP="00F125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068, 7.594]</w:t>
            </w:r>
          </w:p>
        </w:tc>
      </w:tr>
      <w:tr w:rsidR="002122FB" w:rsidRPr="006E703F" w14:paraId="493FEAB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C9E8BD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FDA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3D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CFD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31C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2122FB" w:rsidRPr="006E703F" w14:paraId="431D96F1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41B74D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06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7CF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9900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C56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1EFE57E0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34846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352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68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4F1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A32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2E117E42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7DDDE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C33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9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7FE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26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596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.6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61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078</w:t>
            </w:r>
          </w:p>
        </w:tc>
      </w:tr>
      <w:tr w:rsidR="002122FB" w:rsidRPr="006E703F" w14:paraId="7AF79A0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0258084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4049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3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25E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3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D8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9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2D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664)</w:t>
            </w:r>
          </w:p>
        </w:tc>
      </w:tr>
      <w:tr w:rsidR="00C63FC9" w:rsidRPr="006E703F" w14:paraId="5A437CA5" w14:textId="77777777" w:rsidTr="004E088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0AC955" w14:textId="77777777" w:rsidR="00C63FC9" w:rsidRPr="006E703F" w:rsidRDefault="00C63FC9" w:rsidP="00C63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A875" w14:textId="21905BAA" w:rsidR="00C63FC9" w:rsidRPr="006E703F" w:rsidRDefault="00C63FC9" w:rsidP="00C63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261, 4.46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5D87" w14:textId="3A1955EF" w:rsidR="00C63FC9" w:rsidRPr="006E703F" w:rsidRDefault="00C63FC9" w:rsidP="00C63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828, 5.29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9F9C2" w14:textId="79028F1B" w:rsidR="00C63FC9" w:rsidRPr="006E703F" w:rsidRDefault="00C63FC9" w:rsidP="00C63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2.834, 8.11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48AA" w14:textId="7239047A" w:rsidR="00C63FC9" w:rsidRPr="006E703F" w:rsidRDefault="00C63FC9" w:rsidP="00C63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299, 5.143]</w:t>
            </w:r>
          </w:p>
        </w:tc>
      </w:tr>
      <w:tr w:rsidR="002122FB" w:rsidRPr="006E703F" w14:paraId="6B07C9EA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DC5F9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9D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E3F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688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8E1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2122FB" w:rsidRPr="006E703F" w14:paraId="2A593BD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DA13B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0BB5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49F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57BF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804" w14:textId="77777777" w:rsidR="002122FB" w:rsidRPr="006E703F" w:rsidRDefault="002122FB" w:rsidP="00884D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2122FB" w:rsidRPr="006E703F" w14:paraId="2CA5A1B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58D43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DFA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06E7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CF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8B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2122FB" w:rsidRPr="006E703F" w14:paraId="6D4F2B4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391BDB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F0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5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34D0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4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D52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6.072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C90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670***</w:t>
            </w:r>
          </w:p>
        </w:tc>
      </w:tr>
      <w:tr w:rsidR="002122FB" w:rsidRPr="006E703F" w14:paraId="7B3AA765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3BABD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274F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92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DC5C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AD62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62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5B1A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582)</w:t>
            </w:r>
          </w:p>
        </w:tc>
      </w:tr>
      <w:tr w:rsidR="007A24DF" w:rsidRPr="006E703F" w14:paraId="3E77B7AB" w14:textId="77777777" w:rsidTr="0030513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75EC5A" w14:textId="77777777" w:rsidR="007A24DF" w:rsidRPr="006E703F" w:rsidRDefault="007A24DF" w:rsidP="007A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FCE0" w14:textId="654AC895" w:rsidR="007A24DF" w:rsidRPr="006E703F" w:rsidRDefault="007A24DF" w:rsidP="007A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257, 4.119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8D0" w14:textId="00FDECD3" w:rsidR="007A24DF" w:rsidRPr="006E703F" w:rsidRDefault="007A24DF" w:rsidP="007A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97, 3.04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B51D" w14:textId="28731553" w:rsidR="007A24DF" w:rsidRPr="006E703F" w:rsidRDefault="007A24DF" w:rsidP="007A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9.247, -2.89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F59F" w14:textId="6205CD3F" w:rsidR="007A24DF" w:rsidRPr="006E703F" w:rsidRDefault="007A24DF" w:rsidP="007A24D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0.771, -4.569]</w:t>
            </w:r>
          </w:p>
        </w:tc>
      </w:tr>
      <w:tr w:rsidR="002122FB" w:rsidRPr="006E703F" w14:paraId="53ABA473" w14:textId="77777777" w:rsidTr="00884D35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34BB51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C03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94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91A8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0823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E0AE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58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66D" w14:textId="77777777" w:rsidR="002122FB" w:rsidRPr="006E703F" w:rsidRDefault="002122FB" w:rsidP="00884D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85473</w:t>
            </w:r>
          </w:p>
        </w:tc>
      </w:tr>
      <w:tr w:rsidR="00A83E91" w:rsidRPr="0089447C" w14:paraId="5E6ED3E9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24726" w14:textId="77777777" w:rsidR="00A83E91" w:rsidRPr="0089447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2799" w14:textId="2BC88DAE" w:rsidR="00A83E91" w:rsidRPr="004401E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Cardiac implantable electronic device (primary procedure)</w:t>
            </w:r>
            <w:r w:rsidR="004401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EB26" w14:textId="21CBA7FC" w:rsidR="00A83E91" w:rsidRPr="004401E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bdominal hysterectomy vs Cardiac implantable electronic device (all proc)</w:t>
            </w:r>
            <w:r w:rsidR="004401E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1774" w14:textId="70FCF234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</w:t>
            </w:r>
            <w:r w:rsidR="00153FA9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.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Cardiac implantable electronic device (primary pro</w:t>
            </w:r>
            <w:r w:rsidR="000114F0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</w:t>
            </w: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E805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Cardiac implantable electronic device (all procedure)</w:t>
            </w:r>
          </w:p>
        </w:tc>
      </w:tr>
      <w:tr w:rsidR="00A83E91" w:rsidRPr="006E703F" w14:paraId="63AAE7FB" w14:textId="77777777" w:rsidTr="00E14917">
        <w:trPr>
          <w:trHeight w:val="4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EAB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BF7" w14:textId="483771D0" w:rsidR="00A83E91" w:rsidRPr="004401EC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 w:rsidR="008E3CA2"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 w:rsidR="004401EC"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944" w14:textId="477E862A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7D2F" w14:textId="2AB924BD" w:rsidR="00A83E91" w:rsidRPr="007D7498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 w:rsidR="007D7498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21B4" w14:textId="08068ABE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4C6AA6" w:rsidRPr="006E703F" w14:paraId="3D24E8F8" w14:textId="77777777" w:rsidTr="00A41B9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8EEA0EB" w14:textId="71C77C0B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01C" w14:textId="02A1816B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3.1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B98A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2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1B508" w14:textId="663CFB6E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2DC0">
              <w:t>-2.8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BBD7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.381</w:t>
            </w:r>
          </w:p>
        </w:tc>
      </w:tr>
      <w:tr w:rsidR="004C6AA6" w:rsidRPr="006E703F" w14:paraId="3BF7EB0F" w14:textId="77777777" w:rsidTr="00A41B9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89086B5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3EF8" w14:textId="45A00FF2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47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7DF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8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50F70" w14:textId="4C8685B3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2DC0">
              <w:t>(2.607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3C30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351)</w:t>
            </w:r>
          </w:p>
        </w:tc>
      </w:tr>
      <w:tr w:rsidR="005E1B9E" w:rsidRPr="006E703F" w14:paraId="5E06CFFA" w14:textId="77777777" w:rsidTr="00C74660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E31080D" w14:textId="77777777" w:rsidR="005E1B9E" w:rsidRPr="006E703F" w:rsidRDefault="005E1B9E" w:rsidP="005E1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A19B" w14:textId="1329DD2E" w:rsidR="005E1B9E" w:rsidRPr="006E703F" w:rsidRDefault="005E1B9E" w:rsidP="005E1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675, 9.939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8AB3" w14:textId="4816D98B" w:rsidR="005E1B9E" w:rsidRPr="006E703F" w:rsidRDefault="005E1B9E" w:rsidP="005E1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7.288, 4.80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FB99" w14:textId="2FA48D4D" w:rsidR="005E1B9E" w:rsidRPr="000A2DC0" w:rsidRDefault="005E1B9E" w:rsidP="005E1B9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[ -7.994, 2.22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FF1C" w14:textId="56CD9AB6" w:rsidR="005E1B9E" w:rsidRPr="006E703F" w:rsidRDefault="005E1B9E" w:rsidP="005E1B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187, 8.949]</w:t>
            </w:r>
          </w:p>
        </w:tc>
      </w:tr>
      <w:tr w:rsidR="004C6AA6" w:rsidRPr="006E703F" w14:paraId="6D3E3C67" w14:textId="77777777" w:rsidTr="00A41B9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8E62DF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E66" w14:textId="4B8C831A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1A1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20769" w14:textId="5FC3FC9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0A2DC0">
              <w:t>140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0A47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61333275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F6AED3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9DE" w14:textId="3973EA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D33C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775F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316F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3E91" w:rsidRPr="006E703F" w14:paraId="3714583D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6D754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A91F" w14:textId="55818E1F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  <w:r w:rsidR="005F34BC" w:rsidRPr="005F34B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ABFA" w14:textId="562657A0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8BFC" w14:textId="49B87139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072E" w14:textId="79F7454C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="008E3CA2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 w:rsidR="008E3CA2"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="008E3CA2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A83E91" w:rsidRPr="006E703F" w14:paraId="00E9A993" w14:textId="77777777" w:rsidTr="00E14917">
        <w:trPr>
          <w:trHeight w:val="99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5FDF53" w14:textId="3B00B9C8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DEA0" w14:textId="62395ADE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4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80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08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A4F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3.96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4A5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542</w:t>
            </w:r>
          </w:p>
        </w:tc>
      </w:tr>
      <w:tr w:rsidR="00A83E91" w:rsidRPr="006E703F" w14:paraId="72E42C7F" w14:textId="77777777" w:rsidTr="00E14917">
        <w:trPr>
          <w:trHeight w:val="81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BB46E5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2833" w14:textId="72074379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4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DE0E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9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A6E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91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5B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43)</w:t>
            </w:r>
          </w:p>
        </w:tc>
      </w:tr>
      <w:tr w:rsidR="00A531B5" w:rsidRPr="006E703F" w14:paraId="31BD5A47" w14:textId="77777777" w:rsidTr="00941525">
        <w:trPr>
          <w:trHeight w:val="81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E8B35F" w14:textId="77777777" w:rsidR="00A531B5" w:rsidRPr="006E703F" w:rsidRDefault="00A531B5" w:rsidP="00A53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15DC" w14:textId="6316619E" w:rsidR="00A531B5" w:rsidRPr="006E703F" w:rsidRDefault="00A531B5" w:rsidP="00A53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037, 5.115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644D" w14:textId="6CABE61A" w:rsidR="00A531B5" w:rsidRPr="006E703F" w:rsidRDefault="00A531B5" w:rsidP="00A53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755, 5.58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AD7A" w14:textId="19A76F61" w:rsidR="00A531B5" w:rsidRPr="006E703F" w:rsidRDefault="00A531B5" w:rsidP="00A53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739, 9.67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CA16" w14:textId="4768A07F" w:rsidR="00A531B5" w:rsidRPr="006E703F" w:rsidRDefault="00A531B5" w:rsidP="00A53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834, 6.918]</w:t>
            </w:r>
          </w:p>
        </w:tc>
      </w:tr>
      <w:tr w:rsidR="00A83E91" w:rsidRPr="006E703F" w14:paraId="68C00649" w14:textId="77777777" w:rsidTr="00E14917">
        <w:trPr>
          <w:trHeight w:val="72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F942A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02FE" w14:textId="73FAFE43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91AE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9E0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40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0F8B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55F88044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E3A30E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009A" w14:textId="3B7FEE3E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4DD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F914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BC6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3E91" w:rsidRPr="006E703F" w14:paraId="391384C9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CA643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9BED" w14:textId="1324251A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A2A" w14:textId="08AEC713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E9A4" w14:textId="24B41644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375C" w14:textId="4B40162C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="008E3CA2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 w:rsidR="008E3CA2">
              <w:rPr>
                <w:rFonts w:ascii="Calibri" w:eastAsia="Times New Roman" w:hAnsi="Calibri" w:cs="Calibri"/>
                <w:color w:val="000000"/>
                <w:lang w:eastAsia="zh-CN"/>
              </w:rPr>
              <w:t>inition 3, a</w:t>
            </w:r>
            <w:r w:rsidR="008E3CA2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</w:tr>
      <w:tr w:rsidR="004C6AA6" w:rsidRPr="006E703F" w14:paraId="0977D0EC" w14:textId="77777777" w:rsidTr="004C6AA6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545364C" w14:textId="3687D5C0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EDFC" w14:textId="49733F03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.4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A3A8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6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225F7" w14:textId="59BBAD80" w:rsidR="004C6AA6" w:rsidRPr="006E703F" w:rsidRDefault="006B0245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3</w:t>
            </w:r>
            <w:r w:rsidR="004C6AA6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.56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6EF1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428***</w:t>
            </w:r>
          </w:p>
        </w:tc>
      </w:tr>
      <w:tr w:rsidR="004C6AA6" w:rsidRPr="006E703F" w14:paraId="74A516A6" w14:textId="77777777" w:rsidTr="004C6AA6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37D0D72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825" w14:textId="2B40E424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3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CEF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636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0DCA" w14:textId="0AF3C6B6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7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45E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106)</w:t>
            </w:r>
          </w:p>
        </w:tc>
      </w:tr>
      <w:tr w:rsidR="004D2BFE" w:rsidRPr="006E703F" w14:paraId="63DD8FE6" w14:textId="77777777" w:rsidTr="00FA180D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215DE03" w14:textId="77777777" w:rsidR="004D2BFE" w:rsidRPr="006E703F" w:rsidRDefault="004D2BFE" w:rsidP="004D2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C586" w14:textId="5317E597" w:rsidR="004D2BFE" w:rsidRPr="006E703F" w:rsidRDefault="004D2BFE" w:rsidP="004D2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662, 8.612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7482" w14:textId="56CFA5A0" w:rsidR="004D2BFE" w:rsidRPr="006E703F" w:rsidRDefault="004D2BFE" w:rsidP="004D2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865, 3.46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6D00" w14:textId="7711C7CF" w:rsidR="004D2BFE" w:rsidRPr="006E703F" w:rsidRDefault="004D2BFE" w:rsidP="004D2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87, 11.00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87AB" w14:textId="002B447E" w:rsidR="004D2BFE" w:rsidRPr="006E703F" w:rsidRDefault="004D2BFE" w:rsidP="004D2B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1.556, -3.3]</w:t>
            </w:r>
          </w:p>
        </w:tc>
      </w:tr>
      <w:tr w:rsidR="004C6AA6" w:rsidRPr="006E703F" w14:paraId="6AD0D6A4" w14:textId="77777777" w:rsidTr="004C6AA6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40B472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999" w14:textId="1F79BC7C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F6FA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D386" w14:textId="451AE81E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40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B83" w14:textId="77777777" w:rsidR="004C6AA6" w:rsidRPr="006E703F" w:rsidRDefault="004C6AA6" w:rsidP="004C6A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367D0ECB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1564D82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3A8D" w14:textId="79573341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1F7F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0AC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5F8A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3E91" w:rsidRPr="006E703F" w14:paraId="3DCE2DB3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838BD2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D88" w14:textId="077EAD7F" w:rsidR="00A83E91" w:rsidRPr="006E703F" w:rsidRDefault="00631B8F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="00A83E91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="00A83E91"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7CC" w14:textId="3C4F9B5E" w:rsidR="00A83E91" w:rsidRPr="006E703F" w:rsidRDefault="00631B8F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F4CD" w14:textId="33BCF8F7" w:rsidR="00A83E91" w:rsidRPr="006E703F" w:rsidRDefault="00631B8F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5AE0" w14:textId="19B93F45" w:rsidR="00A83E91" w:rsidRPr="006E703F" w:rsidRDefault="00631B8F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A83E91" w:rsidRPr="006E703F" w14:paraId="0385BBB6" w14:textId="77777777" w:rsidTr="00E14917">
        <w:trPr>
          <w:trHeight w:val="63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C407B56" w14:textId="2B1C8E85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FC47" w14:textId="53BD9D18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3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7E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75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1C2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4.69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AEF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.843</w:t>
            </w:r>
          </w:p>
        </w:tc>
      </w:tr>
      <w:tr w:rsidR="00A83E91" w:rsidRPr="006E703F" w14:paraId="598CC538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8BE57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F781" w14:textId="40C84F02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27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72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9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B47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EE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03)</w:t>
            </w:r>
          </w:p>
        </w:tc>
      </w:tr>
      <w:tr w:rsidR="00307BFC" w:rsidRPr="006E703F" w14:paraId="7476CD39" w14:textId="77777777" w:rsidTr="0064238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6207AD2" w14:textId="77777777" w:rsidR="00307BFC" w:rsidRPr="006E703F" w:rsidRDefault="00307BFC" w:rsidP="0030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9E5D" w14:textId="2EC29EC5" w:rsidR="00307BFC" w:rsidRPr="006E703F" w:rsidRDefault="00307BFC" w:rsidP="0030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862, 5.22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019F" w14:textId="7B51AA34" w:rsidR="00307BFC" w:rsidRPr="006E703F" w:rsidRDefault="00307BFC" w:rsidP="0030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218, 4.71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EE35" w14:textId="06FB8767" w:rsidR="00307BFC" w:rsidRPr="006E703F" w:rsidRDefault="00307BFC" w:rsidP="0030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545, 10.92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18A2" w14:textId="7A862D4B" w:rsidR="00307BFC" w:rsidRPr="006E703F" w:rsidRDefault="00307BFC" w:rsidP="00307B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043, 8.729]</w:t>
            </w:r>
          </w:p>
        </w:tc>
      </w:tr>
      <w:tr w:rsidR="00A83E91" w:rsidRPr="006E703F" w14:paraId="3A9419A7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2D315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EC1C" w14:textId="14EF6CCA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9DD3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592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40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EDC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3EA13BF2" w14:textId="77777777" w:rsidTr="00E14917">
        <w:trPr>
          <w:trHeight w:val="189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69008C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E924" w14:textId="20CA93AD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33E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9FD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5B0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66F98" w:rsidRPr="006E703F" w14:paraId="346AA0BD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796FF7" w14:textId="77777777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96CB" w14:textId="3BDC0257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D3EC" w14:textId="37BC6116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C6F8" w14:textId="0855CD5B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7D0" w14:textId="31BABD20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A83E91" w:rsidRPr="006E703F" w14:paraId="086CABDC" w14:textId="77777777" w:rsidTr="00E14917">
        <w:trPr>
          <w:trHeight w:val="108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8ACAA78" w14:textId="31F5ECD6" w:rsidR="00A83E91" w:rsidRPr="006E703F" w:rsidRDefault="008E3CA2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34E5" w14:textId="78C92C12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9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4E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22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1E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4.07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A1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995</w:t>
            </w:r>
          </w:p>
        </w:tc>
      </w:tr>
      <w:tr w:rsidR="00A83E91" w:rsidRPr="006E703F" w14:paraId="0E5BC25A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86320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42E" w14:textId="7314A83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77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8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700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8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DEC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10)</w:t>
            </w:r>
          </w:p>
        </w:tc>
      </w:tr>
      <w:tr w:rsidR="00DB3F0A" w:rsidRPr="006E703F" w14:paraId="1455023D" w14:textId="77777777" w:rsidTr="00514ADA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2AD0145" w14:textId="77777777" w:rsidR="00DB3F0A" w:rsidRPr="006E703F" w:rsidRDefault="00DB3F0A" w:rsidP="00DB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7CAC" w14:textId="46B663D9" w:rsidR="00DB3F0A" w:rsidRPr="006E703F" w:rsidRDefault="00DB3F0A" w:rsidP="00DB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6.448, 4.642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CB3" w14:textId="5E2166FA" w:rsidR="00DB3F0A" w:rsidRPr="006E703F" w:rsidRDefault="00DB3F0A" w:rsidP="00DB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873, 5.41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1D2E" w14:textId="42787B48" w:rsidR="00DB3F0A" w:rsidRPr="006E703F" w:rsidRDefault="00DB3F0A" w:rsidP="00DB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581, 9.73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327F" w14:textId="231E59AA" w:rsidR="00DB3F0A" w:rsidRPr="006E703F" w:rsidRDefault="00DB3F0A" w:rsidP="00DB3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3.317, 7.307]</w:t>
            </w:r>
          </w:p>
        </w:tc>
      </w:tr>
      <w:tr w:rsidR="00A83E91" w:rsidRPr="006E703F" w14:paraId="2DF45818" w14:textId="77777777" w:rsidTr="00E14917">
        <w:trPr>
          <w:trHeight w:val="90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32BD602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332" w14:textId="093A0DB0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9E33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8E9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4041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86D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14BD3AB9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16D401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BD6" w14:textId="13BDBFA1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F6D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D24B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5BD7" w14:textId="77777777" w:rsidR="00A83E91" w:rsidRPr="006E703F" w:rsidRDefault="00A83E91" w:rsidP="006E70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66F98" w:rsidRPr="006E703F" w14:paraId="148B14F0" w14:textId="77777777" w:rsidTr="00E14917">
        <w:trPr>
          <w:trHeight w:val="5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008677" w14:textId="77777777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8919" w14:textId="78DFF779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F45" w14:textId="1D4C2EF5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B613" w14:textId="67044D45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F934" w14:textId="6928B618" w:rsidR="00F66F98" w:rsidRPr="006E703F" w:rsidRDefault="00F66F98" w:rsidP="00F66F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3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</w:tr>
      <w:tr w:rsidR="00A83E91" w:rsidRPr="006E703F" w14:paraId="6791611D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A2325E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4E2" w14:textId="54337F29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0.4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6B1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1.3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74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6.026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B5C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-7.206***</w:t>
            </w:r>
          </w:p>
        </w:tc>
      </w:tr>
      <w:tr w:rsidR="00A83E91" w:rsidRPr="006E703F" w14:paraId="7A4F3024" w14:textId="77777777" w:rsidTr="00C36F21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65CA93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19F" w14:textId="27731E43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474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C3A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330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47F8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725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E8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1.620)</w:t>
            </w:r>
          </w:p>
        </w:tc>
      </w:tr>
      <w:tr w:rsidR="00DD3DD5" w:rsidRPr="006E703F" w14:paraId="4643C0DA" w14:textId="77777777" w:rsidTr="00EC2E0F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278B5035" w14:textId="77777777" w:rsidR="00DD3DD5" w:rsidRPr="006E703F" w:rsidRDefault="00DD3DD5" w:rsidP="00DD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90D8C6" w14:textId="41F01C4D" w:rsidR="00DD3DD5" w:rsidRPr="006E703F" w:rsidRDefault="00DD3DD5" w:rsidP="00DD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309, 4.389]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8DD67" w14:textId="337A99B4" w:rsidR="00DD3DD5" w:rsidRPr="006E703F" w:rsidRDefault="00DD3DD5" w:rsidP="00DD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907, 3.227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2781C" w14:textId="01675F2B" w:rsidR="00DD3DD5" w:rsidRPr="006E703F" w:rsidRDefault="00DD3DD5" w:rsidP="00DD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9.407, -2.645]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68CC9" w14:textId="75BAA0C0" w:rsidR="00DD3DD5" w:rsidRPr="006E703F" w:rsidRDefault="00DD3DD5" w:rsidP="00DD3D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0.381, -4.031]</w:t>
            </w:r>
          </w:p>
        </w:tc>
      </w:tr>
      <w:tr w:rsidR="00A83E91" w:rsidRPr="006E703F" w14:paraId="08F6F90A" w14:textId="77777777" w:rsidTr="00C74A39">
        <w:trPr>
          <w:trHeight w:val="459"/>
          <w:jc w:val="center"/>
        </w:trPr>
        <w:tc>
          <w:tcPr>
            <w:tcW w:w="1764" w:type="dxa"/>
            <w:tcBorders>
              <w:top w:val="nil"/>
              <w:left w:val="nil"/>
              <w:right w:val="nil"/>
            </w:tcBorders>
          </w:tcPr>
          <w:p w14:paraId="0B3F411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F6E05F" w14:textId="2BD4514A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76797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0A69C2" w14:textId="08CF351C" w:rsidR="00DB0EE5" w:rsidRPr="006E703F" w:rsidRDefault="00A83E91" w:rsidP="00C74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26726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884218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40419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C6E0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203842</w:t>
            </w:r>
          </w:p>
        </w:tc>
      </w:tr>
      <w:tr w:rsidR="00A83E91" w:rsidRPr="006E703F" w14:paraId="48528241" w14:textId="77777777" w:rsidTr="00C36F21">
        <w:trPr>
          <w:trHeight w:val="286"/>
          <w:jc w:val="center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</w:tcPr>
          <w:p w14:paraId="2A8B024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597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0C9E7" w14:textId="184EBD94" w:rsidR="00A83E91" w:rsidRPr="006E703F" w:rsidRDefault="00DB0EE5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A</w:t>
            </w:r>
            <w:r w:rsidR="00A83E91"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bdominal hysterectomy vs other procedures (all procedures)</w:t>
            </w:r>
          </w:p>
        </w:tc>
        <w:tc>
          <w:tcPr>
            <w:tcW w:w="54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7244" w14:textId="23DCBA51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lon surgeries vs other procedures (all procedures)</w:t>
            </w:r>
          </w:p>
        </w:tc>
      </w:tr>
      <w:tr w:rsidR="00A83E91" w:rsidRPr="006E703F" w14:paraId="21DEA171" w14:textId="77777777" w:rsidTr="002E0E6C">
        <w:trPr>
          <w:trHeight w:val="286"/>
          <w:jc w:val="center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0EF0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281" w14:textId="5465985C" w:rsidR="00A83E91" w:rsidRPr="006E703F" w:rsidRDefault="00DC673B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5F0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F6D" w14:textId="10947F84" w:rsidR="00A83E91" w:rsidRPr="006E703F" w:rsidRDefault="00DC673B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inition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55C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4537CB84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EAB01F" w14:textId="21F0653A" w:rsidR="00A83E91" w:rsidRPr="006E703F" w:rsidRDefault="00F66F98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01F" w14:textId="0C7ECF7D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8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4EA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482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3.98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2A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73595F65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631D655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6A89" w14:textId="01737A92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3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CC9B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310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9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1E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124E64" w:rsidRPr="006E703F" w14:paraId="40A89B70" w14:textId="77777777" w:rsidTr="00BC357C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D0D287E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2CFB" w14:textId="0A855BC4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085, 7.797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96C4" w14:textId="1C8F8E4C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A12A" w14:textId="5277F378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2.274, 10.24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986E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6347F599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F44B198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EC7" w14:textId="00F84391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2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002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30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3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9DD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E35977" w:rsidRPr="006E703F" w14:paraId="2A2B791C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893003" w14:textId="77777777" w:rsidR="00E35977" w:rsidRPr="006E703F" w:rsidRDefault="00E35977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86C1" w14:textId="77777777" w:rsidR="00E35977" w:rsidRPr="006E703F" w:rsidRDefault="00E35977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585A2" w14:textId="77777777" w:rsidR="00E35977" w:rsidRPr="006E703F" w:rsidRDefault="00E35977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8ADE" w14:textId="77777777" w:rsidR="00E35977" w:rsidRPr="006E703F" w:rsidRDefault="00E35977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3985" w14:textId="77777777" w:rsidR="00E35977" w:rsidRPr="006E703F" w:rsidRDefault="00E35977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066E6C55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B0397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E1E5" w14:textId="0D3D2411" w:rsidR="00A83E91" w:rsidRPr="006E703F" w:rsidRDefault="00DC673B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FCF0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4880" w14:textId="7D9D62B5" w:rsidR="00A83E91" w:rsidRPr="006E703F" w:rsidRDefault="00DC673B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SSI def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inition 2, a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ll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0AA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6FC19A81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945AA81" w14:textId="1AE9E3B4" w:rsidR="00A83E91" w:rsidRPr="006E703F" w:rsidRDefault="00F66F98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B8A4" w14:textId="149A94A8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4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B85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565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13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2A1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60E58D5F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4F5C832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35E8" w14:textId="50AAD68D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94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69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ED1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72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DC2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124E64" w:rsidRPr="006E703F" w14:paraId="2428A921" w14:textId="77777777" w:rsidTr="00617DF2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C10D60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023A" w14:textId="7C4FD745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246, 6.098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49B4" w14:textId="690723D5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680A" w14:textId="5F091142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2, 5.466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525D1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50A6AFA0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AE3385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11B" w14:textId="240E125D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2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2B8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54A1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3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586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5075D04B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F4FC54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7427" w14:textId="6CD99EF3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CCA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C91" w14:textId="4FFFB302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5A1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CD6B2D" w:rsidRPr="006E703F" w14:paraId="13104CAB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44C4985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D5A6C" w14:textId="73B3D1AD" w:rsidR="00CD6B2D" w:rsidRDefault="002E0E6C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9250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3DFEE" w14:textId="1F83301E" w:rsidR="00CD6B2D" w:rsidRDefault="002E0E6C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7145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4309AE53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DEBA03" w14:textId="0C16D6C0" w:rsidR="00A83E91" w:rsidRPr="006E703F" w:rsidRDefault="00F66F98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AB48" w14:textId="2250D3EC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.5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16C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2506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4.24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3A63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17DFB50B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096FAA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6F21" w14:textId="2892BE30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018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420B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7FE7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3.14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DEF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124E64" w:rsidRPr="006E703F" w14:paraId="27FE3D3F" w14:textId="77777777" w:rsidTr="00163893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95D70E0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F9CD" w14:textId="13FDF69C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379, 7.451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D854" w14:textId="4685D52B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0AD4" w14:textId="0F015845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1.931, 10.41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0CB5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A83E91" w:rsidRPr="006E703F" w14:paraId="0C926F41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41A9DA4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2D5A" w14:textId="5B1A8985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2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50B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E77A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3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FACD" w14:textId="77777777" w:rsidR="00A83E91" w:rsidRPr="006E703F" w:rsidRDefault="00A83E91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CD6B2D" w:rsidRPr="006E703F" w14:paraId="0FA76832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846F38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B9C80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965F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7302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EBEC" w14:textId="77777777" w:rsidR="00CD6B2D" w:rsidRPr="006E703F" w:rsidRDefault="00CD6B2D" w:rsidP="006E70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C673B" w:rsidRPr="006E703F" w14:paraId="4B3FBB68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63EE93A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FDA" w14:textId="3AA706F9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3BA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EC4" w14:textId="5C65E090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efinition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2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from 2nd</w:t>
            </w: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dia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7E2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C673B" w:rsidRPr="006E703F" w14:paraId="14AF228C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405B988" w14:textId="230E9481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83E91">
              <w:rPr>
                <w:rFonts w:ascii="Calibri" w:eastAsia="Times New Roman" w:hAnsi="Calibri" w:cs="Calibri"/>
                <w:color w:val="000000"/>
                <w:lang w:eastAsia="zh-CN"/>
              </w:rPr>
              <w:t>Post*</w:t>
            </w:r>
            <w:r w:rsidR="007F0219">
              <w:rPr>
                <w:rFonts w:ascii="Calibri" w:eastAsia="Times New Roman" w:hAnsi="Calibri" w:cs="Calibri"/>
                <w:color w:val="000000"/>
                <w:lang w:eastAsia="zh-CN"/>
              </w:rPr>
              <w:t>treatment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A9B" w14:textId="568629FD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4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6BE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938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0.73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D27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C673B" w:rsidRPr="006E703F" w14:paraId="0460BC62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B87348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33D" w14:textId="1AAB8275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865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E7C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1526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(2.688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E13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124E64" w:rsidRPr="006E703F" w14:paraId="79DBF254" w14:textId="77777777" w:rsidTr="00675692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2772E2B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025D" w14:textId="681B7216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5.167, 6.063]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5BFC" w14:textId="196BCC0F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C737" w14:textId="666F36D5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[ -4.533, 6.003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3569" w14:textId="77777777" w:rsidR="00124E64" w:rsidRPr="006E703F" w:rsidRDefault="00124E64" w:rsidP="00124E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DC673B" w:rsidRPr="006E703F" w14:paraId="039C3558" w14:textId="77777777" w:rsidTr="007F0219">
        <w:trPr>
          <w:trHeight w:val="286"/>
          <w:jc w:val="center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199E2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A80A" w14:textId="7F2B7482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204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3019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FE5DB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E703F">
              <w:rPr>
                <w:rFonts w:ascii="Calibri" w:eastAsia="Times New Roman" w:hAnsi="Calibri" w:cs="Calibri"/>
                <w:color w:val="000000"/>
                <w:lang w:eastAsia="zh-CN"/>
              </w:rPr>
              <w:t>19883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1D3EF" w14:textId="77777777" w:rsidR="00DC673B" w:rsidRPr="006E703F" w:rsidRDefault="00DC673B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</w:tr>
      <w:tr w:rsidR="004401EC" w:rsidRPr="006E703F" w14:paraId="147046D0" w14:textId="77777777" w:rsidTr="007F0219">
        <w:trPr>
          <w:trHeight w:val="286"/>
          <w:jc w:val="center"/>
        </w:trPr>
        <w:tc>
          <w:tcPr>
            <w:tcW w:w="131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4229B" w14:textId="51119620" w:rsidR="004401EC" w:rsidRPr="004401EC" w:rsidRDefault="004401EC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4401EC"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procedure defined by primary (i.e., first) ICD-9 procedure code.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E23C13">
              <w:t xml:space="preserve">SSIs </w:t>
            </w:r>
            <w:r>
              <w:t xml:space="preserve">for </w:t>
            </w:r>
            <w:r w:rsidRPr="005F34BC">
              <w:t xml:space="preserve">Abdominal hysterectomy </w:t>
            </w:r>
            <w:r w:rsidRPr="00E23C13">
              <w:t>are identified by ICD-9 codes: 567.22, 682.2, 998.31, 998.32, 998.51, and 998.59</w:t>
            </w:r>
            <w:r>
              <w:t xml:space="preserve">. SSIs for </w:t>
            </w:r>
            <w:r w:rsidRPr="005F34BC">
              <w:t xml:space="preserve">Cardiac implantable electronic device are </w:t>
            </w:r>
            <w:r w:rsidRPr="00E23C13">
              <w:t>996.61, 998.59</w:t>
            </w:r>
            <w:r>
              <w:t xml:space="preserve">. Identification examines all ICD-9 codes, including the first, i.e., primary, codes. </w:t>
            </w:r>
            <w:r>
              <w:rPr>
                <w:vertAlign w:val="superscript"/>
              </w:rPr>
              <w:t>c</w:t>
            </w:r>
            <w:r>
              <w:t>procedure defined by all ICD-9 procedure codes</w:t>
            </w:r>
            <w:r w:rsidR="007D7498">
              <w:t xml:space="preserve">. </w:t>
            </w:r>
          </w:p>
        </w:tc>
      </w:tr>
      <w:tr w:rsidR="004401EC" w:rsidRPr="006E703F" w14:paraId="699B010E" w14:textId="77777777" w:rsidTr="007F0219">
        <w:trPr>
          <w:trHeight w:val="286"/>
          <w:jc w:val="center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396C1F1" w14:textId="69D98A9C" w:rsidR="004401EC" w:rsidRPr="007D7498" w:rsidRDefault="007D7498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zh-CN"/>
              </w:rPr>
              <w:t>d</w:t>
            </w:r>
            <w:r w:rsidRPr="00E23C13">
              <w:t xml:space="preserve"> SSI for colon surgeries 567.21, 567.22, 567.29, 567.38, 569.5, 596.61, 596.81, 682.2, 879.9, 998.31, 998.32, 998.51, 998.59, 998.6, 54.0, 54.11, 54.19, 86.04, 86.22, and 86.28.</w:t>
            </w:r>
            <w:r>
              <w:t xml:space="preserve"> Identification examines all ICD-9 codes, including the first, i.e., primary, codes.</w:t>
            </w:r>
          </w:p>
        </w:tc>
      </w:tr>
      <w:tr w:rsidR="004401EC" w:rsidRPr="006E703F" w14:paraId="77473786" w14:textId="77777777" w:rsidTr="007F0219">
        <w:trPr>
          <w:trHeight w:val="286"/>
          <w:jc w:val="center"/>
        </w:trPr>
        <w:tc>
          <w:tcPr>
            <w:tcW w:w="1314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4F4CEF" w14:textId="23174344" w:rsidR="004401EC" w:rsidRPr="006E703F" w:rsidRDefault="005F34BC" w:rsidP="00DC67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vertAlign w:val="superscript"/>
              </w:rPr>
              <w:t>e</w:t>
            </w:r>
            <w:r w:rsidRPr="00E23C13">
              <w:t>SSI definitions</w:t>
            </w:r>
            <w:r>
              <w:t xml:space="preserve"> </w:t>
            </w:r>
            <w:r w:rsidRPr="005F34BC">
              <w:rPr>
                <w:rFonts w:ascii="Calibri" w:eastAsia="Times New Roman" w:hAnsi="Calibri" w:cs="Calibri"/>
                <w:color w:val="000000"/>
                <w:lang w:eastAsia="zh-CN"/>
              </w:rPr>
              <w:t>for Abdominal hysterectomy are ICD-9 codes: 998.5, 998.51, 998.59, 996.69, 567.2–567.29, 567.9</w:t>
            </w:r>
            <w:r w:rsidRPr="00E23C13">
              <w:t>, 567.3–567.39, 682.2, and 682.9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For other definitions, please refer to </w:t>
            </w:r>
            <w:r w:rsidR="001D0788">
              <w:rPr>
                <w:rFonts w:ascii="Calibri" w:eastAsia="Times New Roman" w:hAnsi="Calibri" w:cs="Calibri"/>
                <w:color w:val="000000"/>
                <w:lang w:eastAsia="zh-CN"/>
              </w:rPr>
              <w:t>S3 Table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footnote, and </w:t>
            </w:r>
            <w:r w:rsidR="00046D67" w:rsidRPr="005F34BC">
              <w:rPr>
                <w:rFonts w:ascii="Calibri" w:eastAsia="Times New Roman" w:hAnsi="Calibri" w:cs="Calibri"/>
                <w:color w:val="000000"/>
                <w:lang w:eastAsia="zh-CN"/>
              </w:rPr>
              <w:t>“Treatment and Control Outcome Variables” and “Sensitivity Analysis” section</w:t>
            </w:r>
            <w:r w:rsidR="00046D67">
              <w:rPr>
                <w:rFonts w:ascii="Calibri" w:eastAsia="Times New Roman" w:hAnsi="Calibri" w:cs="Calibri"/>
                <w:color w:val="000000"/>
                <w:lang w:eastAsia="zh-CN"/>
              </w:rPr>
              <w:t>s.</w:t>
            </w:r>
          </w:p>
        </w:tc>
      </w:tr>
    </w:tbl>
    <w:p w14:paraId="537B96C3" w14:textId="77777777" w:rsidR="00C41E5F" w:rsidRDefault="00C41E5F" w:rsidP="00E14917"/>
    <w:sectPr w:rsidR="00C41E5F" w:rsidSect="00C41C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F7052" w14:textId="77777777" w:rsidR="004C485D" w:rsidRDefault="004C485D" w:rsidP="00036E81">
      <w:pPr>
        <w:spacing w:after="0" w:line="240" w:lineRule="auto"/>
      </w:pPr>
      <w:r>
        <w:separator/>
      </w:r>
    </w:p>
  </w:endnote>
  <w:endnote w:type="continuationSeparator" w:id="0">
    <w:p w14:paraId="73AAD633" w14:textId="77777777" w:rsidR="004C485D" w:rsidRDefault="004C485D" w:rsidP="00036E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EFE0C3" w14:textId="77777777" w:rsidR="004C485D" w:rsidRDefault="004C485D" w:rsidP="00036E81">
      <w:pPr>
        <w:spacing w:after="0" w:line="240" w:lineRule="auto"/>
      </w:pPr>
      <w:r>
        <w:separator/>
      </w:r>
    </w:p>
  </w:footnote>
  <w:footnote w:type="continuationSeparator" w:id="0">
    <w:p w14:paraId="451CE003" w14:textId="77777777" w:rsidR="004C485D" w:rsidRDefault="004C485D" w:rsidP="00036E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41E5F"/>
    <w:multiLevelType w:val="hybridMultilevel"/>
    <w:tmpl w:val="B42EC9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DE778E"/>
    <w:multiLevelType w:val="hybridMultilevel"/>
    <w:tmpl w:val="930A4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C3F0E"/>
    <w:multiLevelType w:val="multilevel"/>
    <w:tmpl w:val="9B965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ED5383"/>
    <w:multiLevelType w:val="multilevel"/>
    <w:tmpl w:val="0F687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D4622C"/>
    <w:multiLevelType w:val="hybridMultilevel"/>
    <w:tmpl w:val="0D667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B40B14"/>
    <w:multiLevelType w:val="hybridMultilevel"/>
    <w:tmpl w:val="563C97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0DC1314"/>
    <w:multiLevelType w:val="multilevel"/>
    <w:tmpl w:val="41E67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4DD4E03"/>
    <w:multiLevelType w:val="multilevel"/>
    <w:tmpl w:val="0658A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FCA5EBF"/>
    <w:multiLevelType w:val="hybridMultilevel"/>
    <w:tmpl w:val="FF46B6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633F98"/>
    <w:multiLevelType w:val="hybridMultilevel"/>
    <w:tmpl w:val="8B188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033801">
    <w:abstractNumId w:val="9"/>
  </w:num>
  <w:num w:numId="2" w16cid:durableId="1281231265">
    <w:abstractNumId w:val="6"/>
  </w:num>
  <w:num w:numId="3" w16cid:durableId="578758428">
    <w:abstractNumId w:val="2"/>
  </w:num>
  <w:num w:numId="4" w16cid:durableId="1437021078">
    <w:abstractNumId w:val="3"/>
  </w:num>
  <w:num w:numId="5" w16cid:durableId="1004671365">
    <w:abstractNumId w:val="1"/>
  </w:num>
  <w:num w:numId="6" w16cid:durableId="1553541241">
    <w:abstractNumId w:val="8"/>
  </w:num>
  <w:num w:numId="7" w16cid:durableId="703600754">
    <w:abstractNumId w:val="0"/>
  </w:num>
  <w:num w:numId="8" w16cid:durableId="1567689296">
    <w:abstractNumId w:val="5"/>
  </w:num>
  <w:num w:numId="9" w16cid:durableId="250897366">
    <w:abstractNumId w:val="7"/>
  </w:num>
  <w:num w:numId="10" w16cid:durableId="134418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yNDExMDE3MjeyMDZT0lEKTi0uzszPAykwMqoFAGEB0wYtAAAA"/>
  </w:docVars>
  <w:rsids>
    <w:rsidRoot w:val="00F43A38"/>
    <w:rsid w:val="0000296C"/>
    <w:rsid w:val="00004209"/>
    <w:rsid w:val="000114F0"/>
    <w:rsid w:val="000160D0"/>
    <w:rsid w:val="000306C3"/>
    <w:rsid w:val="00033FA8"/>
    <w:rsid w:val="000344A0"/>
    <w:rsid w:val="00034C27"/>
    <w:rsid w:val="00036E81"/>
    <w:rsid w:val="00037B4A"/>
    <w:rsid w:val="000404E4"/>
    <w:rsid w:val="000436A5"/>
    <w:rsid w:val="00046064"/>
    <w:rsid w:val="00046D67"/>
    <w:rsid w:val="000502BF"/>
    <w:rsid w:val="00051FA1"/>
    <w:rsid w:val="00057BC1"/>
    <w:rsid w:val="00063BA3"/>
    <w:rsid w:val="000656BF"/>
    <w:rsid w:val="00073E33"/>
    <w:rsid w:val="00085E43"/>
    <w:rsid w:val="000860D2"/>
    <w:rsid w:val="00087E01"/>
    <w:rsid w:val="00092682"/>
    <w:rsid w:val="000A2951"/>
    <w:rsid w:val="000A4DA4"/>
    <w:rsid w:val="000A6308"/>
    <w:rsid w:val="000B0479"/>
    <w:rsid w:val="000C0840"/>
    <w:rsid w:val="000C0CC9"/>
    <w:rsid w:val="000C7E31"/>
    <w:rsid w:val="000D0E33"/>
    <w:rsid w:val="000E0F13"/>
    <w:rsid w:val="000E2545"/>
    <w:rsid w:val="000F1647"/>
    <w:rsid w:val="00102C4B"/>
    <w:rsid w:val="00104272"/>
    <w:rsid w:val="00117336"/>
    <w:rsid w:val="00124E64"/>
    <w:rsid w:val="001264B6"/>
    <w:rsid w:val="001315DB"/>
    <w:rsid w:val="00132397"/>
    <w:rsid w:val="001333C4"/>
    <w:rsid w:val="00141386"/>
    <w:rsid w:val="00143613"/>
    <w:rsid w:val="00143DD6"/>
    <w:rsid w:val="00153FA9"/>
    <w:rsid w:val="001668B2"/>
    <w:rsid w:val="0017226E"/>
    <w:rsid w:val="00174BA1"/>
    <w:rsid w:val="00174D79"/>
    <w:rsid w:val="001855FA"/>
    <w:rsid w:val="00186889"/>
    <w:rsid w:val="001967E6"/>
    <w:rsid w:val="00196FBF"/>
    <w:rsid w:val="00197234"/>
    <w:rsid w:val="001A0532"/>
    <w:rsid w:val="001A5B5A"/>
    <w:rsid w:val="001B0A5C"/>
    <w:rsid w:val="001B2281"/>
    <w:rsid w:val="001B2A3C"/>
    <w:rsid w:val="001B48DB"/>
    <w:rsid w:val="001B5819"/>
    <w:rsid w:val="001C472F"/>
    <w:rsid w:val="001D0788"/>
    <w:rsid w:val="001D171E"/>
    <w:rsid w:val="001D3A00"/>
    <w:rsid w:val="001D54B3"/>
    <w:rsid w:val="001D63A4"/>
    <w:rsid w:val="001E172F"/>
    <w:rsid w:val="001E2211"/>
    <w:rsid w:val="001F0431"/>
    <w:rsid w:val="001F1469"/>
    <w:rsid w:val="0020419F"/>
    <w:rsid w:val="00206A61"/>
    <w:rsid w:val="0021167C"/>
    <w:rsid w:val="002122FB"/>
    <w:rsid w:val="00213CBE"/>
    <w:rsid w:val="00214F92"/>
    <w:rsid w:val="00222232"/>
    <w:rsid w:val="00254BF6"/>
    <w:rsid w:val="002735F4"/>
    <w:rsid w:val="00285252"/>
    <w:rsid w:val="002A05EE"/>
    <w:rsid w:val="002C2470"/>
    <w:rsid w:val="002C3A8C"/>
    <w:rsid w:val="002C46B8"/>
    <w:rsid w:val="002C6191"/>
    <w:rsid w:val="002D0087"/>
    <w:rsid w:val="002D19E4"/>
    <w:rsid w:val="002D1B48"/>
    <w:rsid w:val="002D2D87"/>
    <w:rsid w:val="002D36B3"/>
    <w:rsid w:val="002D3D21"/>
    <w:rsid w:val="002E0693"/>
    <w:rsid w:val="002E0E6C"/>
    <w:rsid w:val="002E3EBC"/>
    <w:rsid w:val="0030407C"/>
    <w:rsid w:val="00307BFC"/>
    <w:rsid w:val="003113C6"/>
    <w:rsid w:val="003141B1"/>
    <w:rsid w:val="003142E9"/>
    <w:rsid w:val="00327872"/>
    <w:rsid w:val="00336639"/>
    <w:rsid w:val="003418B1"/>
    <w:rsid w:val="003418E7"/>
    <w:rsid w:val="00342725"/>
    <w:rsid w:val="00354A6A"/>
    <w:rsid w:val="003626F9"/>
    <w:rsid w:val="00370EDC"/>
    <w:rsid w:val="0037517D"/>
    <w:rsid w:val="00376D23"/>
    <w:rsid w:val="00377815"/>
    <w:rsid w:val="00380921"/>
    <w:rsid w:val="00382CD5"/>
    <w:rsid w:val="003854F8"/>
    <w:rsid w:val="00386A92"/>
    <w:rsid w:val="00392D69"/>
    <w:rsid w:val="003A54CE"/>
    <w:rsid w:val="003A77EC"/>
    <w:rsid w:val="003B4864"/>
    <w:rsid w:val="003D596B"/>
    <w:rsid w:val="003D6E38"/>
    <w:rsid w:val="003E3AFB"/>
    <w:rsid w:val="003F5BBD"/>
    <w:rsid w:val="003F7EA6"/>
    <w:rsid w:val="00401158"/>
    <w:rsid w:val="00402EDD"/>
    <w:rsid w:val="00413BFA"/>
    <w:rsid w:val="00415BFF"/>
    <w:rsid w:val="00415F76"/>
    <w:rsid w:val="00416C3B"/>
    <w:rsid w:val="004244A4"/>
    <w:rsid w:val="00426A5F"/>
    <w:rsid w:val="004270EB"/>
    <w:rsid w:val="004273F3"/>
    <w:rsid w:val="004347A1"/>
    <w:rsid w:val="0043619D"/>
    <w:rsid w:val="004401EC"/>
    <w:rsid w:val="00442E28"/>
    <w:rsid w:val="00445520"/>
    <w:rsid w:val="00457B29"/>
    <w:rsid w:val="004650CE"/>
    <w:rsid w:val="00473264"/>
    <w:rsid w:val="004827E1"/>
    <w:rsid w:val="004860DB"/>
    <w:rsid w:val="004916CD"/>
    <w:rsid w:val="00495A4A"/>
    <w:rsid w:val="004979EF"/>
    <w:rsid w:val="004A25DC"/>
    <w:rsid w:val="004A2B68"/>
    <w:rsid w:val="004A6A07"/>
    <w:rsid w:val="004C02D6"/>
    <w:rsid w:val="004C1123"/>
    <w:rsid w:val="004C485D"/>
    <w:rsid w:val="004C6AA6"/>
    <w:rsid w:val="004D2BFE"/>
    <w:rsid w:val="004E2580"/>
    <w:rsid w:val="004E6F94"/>
    <w:rsid w:val="005035B7"/>
    <w:rsid w:val="005048D0"/>
    <w:rsid w:val="00504A0A"/>
    <w:rsid w:val="0051119D"/>
    <w:rsid w:val="005157CE"/>
    <w:rsid w:val="00525000"/>
    <w:rsid w:val="005263AF"/>
    <w:rsid w:val="00531028"/>
    <w:rsid w:val="00545994"/>
    <w:rsid w:val="00547AE7"/>
    <w:rsid w:val="00550E58"/>
    <w:rsid w:val="005516DA"/>
    <w:rsid w:val="005546C9"/>
    <w:rsid w:val="0055546E"/>
    <w:rsid w:val="0055683A"/>
    <w:rsid w:val="005643D5"/>
    <w:rsid w:val="005739AB"/>
    <w:rsid w:val="00573B0C"/>
    <w:rsid w:val="00573B9D"/>
    <w:rsid w:val="005841B8"/>
    <w:rsid w:val="005845FA"/>
    <w:rsid w:val="0058701E"/>
    <w:rsid w:val="005A7F88"/>
    <w:rsid w:val="005C7F91"/>
    <w:rsid w:val="005D17EE"/>
    <w:rsid w:val="005D2FE8"/>
    <w:rsid w:val="005D4159"/>
    <w:rsid w:val="005E1B9E"/>
    <w:rsid w:val="005E6C1B"/>
    <w:rsid w:val="005F2CC7"/>
    <w:rsid w:val="005F34BC"/>
    <w:rsid w:val="0061297C"/>
    <w:rsid w:val="00616F9A"/>
    <w:rsid w:val="0061776A"/>
    <w:rsid w:val="00623A60"/>
    <w:rsid w:val="0063058D"/>
    <w:rsid w:val="00631B8F"/>
    <w:rsid w:val="00636880"/>
    <w:rsid w:val="00641ADE"/>
    <w:rsid w:val="0065409A"/>
    <w:rsid w:val="00654A35"/>
    <w:rsid w:val="006574CA"/>
    <w:rsid w:val="00661434"/>
    <w:rsid w:val="00671927"/>
    <w:rsid w:val="00684199"/>
    <w:rsid w:val="0068726C"/>
    <w:rsid w:val="006930DA"/>
    <w:rsid w:val="006A368F"/>
    <w:rsid w:val="006B0245"/>
    <w:rsid w:val="006C0C94"/>
    <w:rsid w:val="006D6DE9"/>
    <w:rsid w:val="006E19EA"/>
    <w:rsid w:val="006E1AB1"/>
    <w:rsid w:val="006E4E94"/>
    <w:rsid w:val="006E703F"/>
    <w:rsid w:val="006E7EC5"/>
    <w:rsid w:val="006F7A89"/>
    <w:rsid w:val="0070268D"/>
    <w:rsid w:val="00711B1A"/>
    <w:rsid w:val="00724732"/>
    <w:rsid w:val="00730584"/>
    <w:rsid w:val="00735F06"/>
    <w:rsid w:val="00737E16"/>
    <w:rsid w:val="00743661"/>
    <w:rsid w:val="007500A2"/>
    <w:rsid w:val="0076181A"/>
    <w:rsid w:val="00762193"/>
    <w:rsid w:val="00772BB8"/>
    <w:rsid w:val="0078731B"/>
    <w:rsid w:val="00790F02"/>
    <w:rsid w:val="007948F6"/>
    <w:rsid w:val="00794995"/>
    <w:rsid w:val="007A24DF"/>
    <w:rsid w:val="007A6E29"/>
    <w:rsid w:val="007B2FC2"/>
    <w:rsid w:val="007C19ED"/>
    <w:rsid w:val="007C223B"/>
    <w:rsid w:val="007C77D9"/>
    <w:rsid w:val="007D7498"/>
    <w:rsid w:val="007E2B24"/>
    <w:rsid w:val="007E3C0F"/>
    <w:rsid w:val="007E5B22"/>
    <w:rsid w:val="007E6654"/>
    <w:rsid w:val="007F0219"/>
    <w:rsid w:val="007F0717"/>
    <w:rsid w:val="00805114"/>
    <w:rsid w:val="00807799"/>
    <w:rsid w:val="008108E4"/>
    <w:rsid w:val="008167E5"/>
    <w:rsid w:val="008176A6"/>
    <w:rsid w:val="00821C30"/>
    <w:rsid w:val="008315C0"/>
    <w:rsid w:val="008455CC"/>
    <w:rsid w:val="00861806"/>
    <w:rsid w:val="00864BAE"/>
    <w:rsid w:val="008816E0"/>
    <w:rsid w:val="00883ADE"/>
    <w:rsid w:val="00883F93"/>
    <w:rsid w:val="00892CF4"/>
    <w:rsid w:val="0089447C"/>
    <w:rsid w:val="00895ACF"/>
    <w:rsid w:val="008A257D"/>
    <w:rsid w:val="008B0845"/>
    <w:rsid w:val="008B52A0"/>
    <w:rsid w:val="008C343C"/>
    <w:rsid w:val="008D0D35"/>
    <w:rsid w:val="008D581C"/>
    <w:rsid w:val="008E2D47"/>
    <w:rsid w:val="008E3CA2"/>
    <w:rsid w:val="00903841"/>
    <w:rsid w:val="00904BA0"/>
    <w:rsid w:val="00915629"/>
    <w:rsid w:val="00920372"/>
    <w:rsid w:val="0092481D"/>
    <w:rsid w:val="009300D0"/>
    <w:rsid w:val="0093154D"/>
    <w:rsid w:val="009416D1"/>
    <w:rsid w:val="00942F07"/>
    <w:rsid w:val="0094480A"/>
    <w:rsid w:val="009519EC"/>
    <w:rsid w:val="00953A38"/>
    <w:rsid w:val="00956F6E"/>
    <w:rsid w:val="00961995"/>
    <w:rsid w:val="00977E10"/>
    <w:rsid w:val="009851C0"/>
    <w:rsid w:val="00990C62"/>
    <w:rsid w:val="0099153C"/>
    <w:rsid w:val="0099336B"/>
    <w:rsid w:val="009A2594"/>
    <w:rsid w:val="009A78EF"/>
    <w:rsid w:val="009B00B0"/>
    <w:rsid w:val="009C04AB"/>
    <w:rsid w:val="009C6A68"/>
    <w:rsid w:val="009D708C"/>
    <w:rsid w:val="009F0165"/>
    <w:rsid w:val="009F48E9"/>
    <w:rsid w:val="009F4D63"/>
    <w:rsid w:val="00A04E09"/>
    <w:rsid w:val="00A13060"/>
    <w:rsid w:val="00A15B2D"/>
    <w:rsid w:val="00A26373"/>
    <w:rsid w:val="00A27A9D"/>
    <w:rsid w:val="00A30E34"/>
    <w:rsid w:val="00A405EE"/>
    <w:rsid w:val="00A41DED"/>
    <w:rsid w:val="00A50FFD"/>
    <w:rsid w:val="00A518CE"/>
    <w:rsid w:val="00A51FAB"/>
    <w:rsid w:val="00A531B5"/>
    <w:rsid w:val="00A62290"/>
    <w:rsid w:val="00A64E7F"/>
    <w:rsid w:val="00A71506"/>
    <w:rsid w:val="00A718FF"/>
    <w:rsid w:val="00A77A66"/>
    <w:rsid w:val="00A83E91"/>
    <w:rsid w:val="00A95D2A"/>
    <w:rsid w:val="00AA2063"/>
    <w:rsid w:val="00AB127A"/>
    <w:rsid w:val="00AB682E"/>
    <w:rsid w:val="00AC59F3"/>
    <w:rsid w:val="00AD398E"/>
    <w:rsid w:val="00AE5F23"/>
    <w:rsid w:val="00B005A0"/>
    <w:rsid w:val="00B034A2"/>
    <w:rsid w:val="00B131E1"/>
    <w:rsid w:val="00B21300"/>
    <w:rsid w:val="00B21568"/>
    <w:rsid w:val="00B21F4C"/>
    <w:rsid w:val="00B25AD1"/>
    <w:rsid w:val="00B276CC"/>
    <w:rsid w:val="00B278A6"/>
    <w:rsid w:val="00B32950"/>
    <w:rsid w:val="00B346D5"/>
    <w:rsid w:val="00B406F6"/>
    <w:rsid w:val="00B44B89"/>
    <w:rsid w:val="00B4647A"/>
    <w:rsid w:val="00B52667"/>
    <w:rsid w:val="00B549DE"/>
    <w:rsid w:val="00B55EE7"/>
    <w:rsid w:val="00B617E9"/>
    <w:rsid w:val="00B76DD5"/>
    <w:rsid w:val="00B87120"/>
    <w:rsid w:val="00B93003"/>
    <w:rsid w:val="00B93C75"/>
    <w:rsid w:val="00B95444"/>
    <w:rsid w:val="00B96D39"/>
    <w:rsid w:val="00BA2D58"/>
    <w:rsid w:val="00BA5073"/>
    <w:rsid w:val="00BB2866"/>
    <w:rsid w:val="00BB63A8"/>
    <w:rsid w:val="00BB6A5F"/>
    <w:rsid w:val="00BC51DF"/>
    <w:rsid w:val="00BD14BE"/>
    <w:rsid w:val="00BF5458"/>
    <w:rsid w:val="00C055F1"/>
    <w:rsid w:val="00C06D93"/>
    <w:rsid w:val="00C149BC"/>
    <w:rsid w:val="00C14EA9"/>
    <w:rsid w:val="00C159FC"/>
    <w:rsid w:val="00C20707"/>
    <w:rsid w:val="00C22075"/>
    <w:rsid w:val="00C24803"/>
    <w:rsid w:val="00C26A88"/>
    <w:rsid w:val="00C26B3B"/>
    <w:rsid w:val="00C3214B"/>
    <w:rsid w:val="00C32941"/>
    <w:rsid w:val="00C33CD2"/>
    <w:rsid w:val="00C36F21"/>
    <w:rsid w:val="00C4069F"/>
    <w:rsid w:val="00C415CD"/>
    <w:rsid w:val="00C41C86"/>
    <w:rsid w:val="00C41E5F"/>
    <w:rsid w:val="00C4228E"/>
    <w:rsid w:val="00C47E47"/>
    <w:rsid w:val="00C53464"/>
    <w:rsid w:val="00C63FC9"/>
    <w:rsid w:val="00C64B14"/>
    <w:rsid w:val="00C67C61"/>
    <w:rsid w:val="00C70B0E"/>
    <w:rsid w:val="00C74A39"/>
    <w:rsid w:val="00C8462A"/>
    <w:rsid w:val="00CA1458"/>
    <w:rsid w:val="00CB163C"/>
    <w:rsid w:val="00CB3181"/>
    <w:rsid w:val="00CC7FF1"/>
    <w:rsid w:val="00CD6B2D"/>
    <w:rsid w:val="00CE5049"/>
    <w:rsid w:val="00CE5CF3"/>
    <w:rsid w:val="00CF0A49"/>
    <w:rsid w:val="00CF4827"/>
    <w:rsid w:val="00D021C0"/>
    <w:rsid w:val="00D0250C"/>
    <w:rsid w:val="00D03A58"/>
    <w:rsid w:val="00D07882"/>
    <w:rsid w:val="00D14E1F"/>
    <w:rsid w:val="00D22F0A"/>
    <w:rsid w:val="00D24417"/>
    <w:rsid w:val="00D251DF"/>
    <w:rsid w:val="00D340F5"/>
    <w:rsid w:val="00D35E03"/>
    <w:rsid w:val="00D419F3"/>
    <w:rsid w:val="00D4730D"/>
    <w:rsid w:val="00D47DB2"/>
    <w:rsid w:val="00D535A8"/>
    <w:rsid w:val="00D64C8B"/>
    <w:rsid w:val="00D729C1"/>
    <w:rsid w:val="00D76F36"/>
    <w:rsid w:val="00D91B57"/>
    <w:rsid w:val="00D948DB"/>
    <w:rsid w:val="00D97C5B"/>
    <w:rsid w:val="00DA4889"/>
    <w:rsid w:val="00DB0EE5"/>
    <w:rsid w:val="00DB263C"/>
    <w:rsid w:val="00DB3708"/>
    <w:rsid w:val="00DB3F0A"/>
    <w:rsid w:val="00DB5B49"/>
    <w:rsid w:val="00DB7C6E"/>
    <w:rsid w:val="00DC1898"/>
    <w:rsid w:val="00DC3C96"/>
    <w:rsid w:val="00DC3D38"/>
    <w:rsid w:val="00DC4E3C"/>
    <w:rsid w:val="00DC673B"/>
    <w:rsid w:val="00DD1282"/>
    <w:rsid w:val="00DD3DD5"/>
    <w:rsid w:val="00DD767C"/>
    <w:rsid w:val="00DE19D4"/>
    <w:rsid w:val="00DE35E7"/>
    <w:rsid w:val="00DF70B7"/>
    <w:rsid w:val="00E06F09"/>
    <w:rsid w:val="00E0766A"/>
    <w:rsid w:val="00E10342"/>
    <w:rsid w:val="00E14917"/>
    <w:rsid w:val="00E169E9"/>
    <w:rsid w:val="00E34201"/>
    <w:rsid w:val="00E34D08"/>
    <w:rsid w:val="00E35977"/>
    <w:rsid w:val="00E378C0"/>
    <w:rsid w:val="00E528CC"/>
    <w:rsid w:val="00E564AC"/>
    <w:rsid w:val="00E57E38"/>
    <w:rsid w:val="00E61D2F"/>
    <w:rsid w:val="00E641A8"/>
    <w:rsid w:val="00E67BD1"/>
    <w:rsid w:val="00E76DB3"/>
    <w:rsid w:val="00E8424A"/>
    <w:rsid w:val="00E856F0"/>
    <w:rsid w:val="00E866A6"/>
    <w:rsid w:val="00E93E44"/>
    <w:rsid w:val="00E945B7"/>
    <w:rsid w:val="00EA0C54"/>
    <w:rsid w:val="00EA1AFE"/>
    <w:rsid w:val="00EA481E"/>
    <w:rsid w:val="00EA6685"/>
    <w:rsid w:val="00EB53CB"/>
    <w:rsid w:val="00EB77C6"/>
    <w:rsid w:val="00ED1C55"/>
    <w:rsid w:val="00EE77FA"/>
    <w:rsid w:val="00F125E6"/>
    <w:rsid w:val="00F12E61"/>
    <w:rsid w:val="00F13DD5"/>
    <w:rsid w:val="00F17AB0"/>
    <w:rsid w:val="00F32A53"/>
    <w:rsid w:val="00F425C0"/>
    <w:rsid w:val="00F42754"/>
    <w:rsid w:val="00F43A38"/>
    <w:rsid w:val="00F44D28"/>
    <w:rsid w:val="00F50C17"/>
    <w:rsid w:val="00F5670E"/>
    <w:rsid w:val="00F578CA"/>
    <w:rsid w:val="00F63CEA"/>
    <w:rsid w:val="00F66F98"/>
    <w:rsid w:val="00F707E1"/>
    <w:rsid w:val="00F73D67"/>
    <w:rsid w:val="00F73D88"/>
    <w:rsid w:val="00F741BC"/>
    <w:rsid w:val="00F75CC7"/>
    <w:rsid w:val="00F82F82"/>
    <w:rsid w:val="00F8507F"/>
    <w:rsid w:val="00F9658A"/>
    <w:rsid w:val="00FA6774"/>
    <w:rsid w:val="00FB5776"/>
    <w:rsid w:val="00FC4D40"/>
    <w:rsid w:val="00FC628B"/>
    <w:rsid w:val="00FE47EA"/>
    <w:rsid w:val="00FE5803"/>
    <w:rsid w:val="00FE5CCD"/>
    <w:rsid w:val="00FF1426"/>
    <w:rsid w:val="00FF17C9"/>
    <w:rsid w:val="00FF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37BAD"/>
  <w15:chartTrackingRefBased/>
  <w15:docId w15:val="{0255D891-6545-4498-8C4D-37757F75E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B2A3C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B2A3C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916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16C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916C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B0A5C"/>
    <w:rPr>
      <w:color w:val="954F72" w:themeColor="followedHyperlink"/>
      <w:u w:val="single"/>
    </w:rPr>
  </w:style>
  <w:style w:type="paragraph" w:customStyle="1" w:styleId="Default">
    <w:name w:val="Default"/>
    <w:rsid w:val="003F7EA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itle">
    <w:name w:val="Title"/>
    <w:basedOn w:val="Normal"/>
    <w:link w:val="TitleChar"/>
    <w:qFormat/>
    <w:rsid w:val="00C41E5F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TitleChar">
    <w:name w:val="Title Char"/>
    <w:basedOn w:val="DefaultParagraphFont"/>
    <w:link w:val="Title"/>
    <w:rsid w:val="00C41E5F"/>
    <w:rPr>
      <w:rFonts w:ascii="Times New Roman" w:eastAsia="Times New Roman" w:hAnsi="Times New Roman" w:cs="Times New Roman"/>
      <w:b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0C08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7">
    <w:name w:val="xl87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8">
    <w:name w:val="xl88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9">
    <w:name w:val="xl89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0">
    <w:name w:val="xl90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1">
    <w:name w:val="xl91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2">
    <w:name w:val="xl92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3">
    <w:name w:val="xl93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4">
    <w:name w:val="xl94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5">
    <w:name w:val="xl95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6">
    <w:name w:val="xl96"/>
    <w:basedOn w:val="Normal"/>
    <w:rsid w:val="00EB77C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7">
    <w:name w:val="xl97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8">
    <w:name w:val="xl98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99">
    <w:name w:val="xl99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0">
    <w:name w:val="xl100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1">
    <w:name w:val="xl101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2">
    <w:name w:val="xl10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3">
    <w:name w:val="xl103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4">
    <w:name w:val="xl104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5">
    <w:name w:val="xl105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6">
    <w:name w:val="xl106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7">
    <w:name w:val="xl107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8">
    <w:name w:val="xl108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09">
    <w:name w:val="xl109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0">
    <w:name w:val="xl110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1">
    <w:name w:val="xl111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2">
    <w:name w:val="xl11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3">
    <w:name w:val="xl11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4">
    <w:name w:val="xl1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5">
    <w:name w:val="xl1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6">
    <w:name w:val="xl1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7">
    <w:name w:val="xl1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8">
    <w:name w:val="xl1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19">
    <w:name w:val="xl1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0">
    <w:name w:val="xl1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1">
    <w:name w:val="xl1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2">
    <w:name w:val="xl1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3">
    <w:name w:val="xl1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4">
    <w:name w:val="xl1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5">
    <w:name w:val="xl1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6">
    <w:name w:val="xl1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7">
    <w:name w:val="xl1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8">
    <w:name w:val="xl1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29">
    <w:name w:val="xl1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0">
    <w:name w:val="xl13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1">
    <w:name w:val="xl13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2">
    <w:name w:val="xl1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3">
    <w:name w:val="xl1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4">
    <w:name w:val="xl1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5">
    <w:name w:val="xl1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6">
    <w:name w:val="xl1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7">
    <w:name w:val="xl1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8">
    <w:name w:val="xl1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39">
    <w:name w:val="xl1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0">
    <w:name w:val="xl1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1">
    <w:name w:val="xl1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2">
    <w:name w:val="xl1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3">
    <w:name w:val="xl1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4">
    <w:name w:val="xl1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5">
    <w:name w:val="xl1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6">
    <w:name w:val="xl1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7">
    <w:name w:val="xl1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8">
    <w:name w:val="xl14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49">
    <w:name w:val="xl14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0">
    <w:name w:val="xl1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1">
    <w:name w:val="xl1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2">
    <w:name w:val="xl1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3">
    <w:name w:val="xl1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4">
    <w:name w:val="xl1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5">
    <w:name w:val="xl1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6">
    <w:name w:val="xl1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7">
    <w:name w:val="xl1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8">
    <w:name w:val="xl1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59">
    <w:name w:val="xl1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0">
    <w:name w:val="xl1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1">
    <w:name w:val="xl1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2">
    <w:name w:val="xl1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3">
    <w:name w:val="xl1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4">
    <w:name w:val="xl1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5">
    <w:name w:val="xl1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6">
    <w:name w:val="xl16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7">
    <w:name w:val="xl16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8">
    <w:name w:val="xl1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69">
    <w:name w:val="xl1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0">
    <w:name w:val="xl1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1">
    <w:name w:val="xl1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2">
    <w:name w:val="xl1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3">
    <w:name w:val="xl1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4">
    <w:name w:val="xl1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5">
    <w:name w:val="xl1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6">
    <w:name w:val="xl1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7">
    <w:name w:val="xl1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8">
    <w:name w:val="xl1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79">
    <w:name w:val="xl1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0">
    <w:name w:val="xl1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1">
    <w:name w:val="xl1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2">
    <w:name w:val="xl1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3">
    <w:name w:val="xl1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4">
    <w:name w:val="xl18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5">
    <w:name w:val="xl18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6">
    <w:name w:val="xl1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7">
    <w:name w:val="xl1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8">
    <w:name w:val="xl1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89">
    <w:name w:val="xl1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0">
    <w:name w:val="xl1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1">
    <w:name w:val="xl1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2">
    <w:name w:val="xl1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3">
    <w:name w:val="xl1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4">
    <w:name w:val="xl1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5">
    <w:name w:val="xl1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6">
    <w:name w:val="xl1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7">
    <w:name w:val="xl1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8">
    <w:name w:val="xl1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199">
    <w:name w:val="xl1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0">
    <w:name w:val="xl2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1">
    <w:name w:val="xl2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2">
    <w:name w:val="xl20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3">
    <w:name w:val="xl20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4">
    <w:name w:val="xl2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5">
    <w:name w:val="xl2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6">
    <w:name w:val="xl2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7">
    <w:name w:val="xl2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8">
    <w:name w:val="xl2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09">
    <w:name w:val="xl2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0">
    <w:name w:val="xl2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1">
    <w:name w:val="xl2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2">
    <w:name w:val="xl2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3">
    <w:name w:val="xl2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4">
    <w:name w:val="xl2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5">
    <w:name w:val="xl2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6">
    <w:name w:val="xl2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7">
    <w:name w:val="xl2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8">
    <w:name w:val="xl2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19">
    <w:name w:val="xl2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0">
    <w:name w:val="xl22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1">
    <w:name w:val="xl22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2">
    <w:name w:val="xl2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3">
    <w:name w:val="xl2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4">
    <w:name w:val="xl2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5">
    <w:name w:val="xl2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6">
    <w:name w:val="xl2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7">
    <w:name w:val="xl2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8">
    <w:name w:val="xl2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29">
    <w:name w:val="xl2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0">
    <w:name w:val="xl2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1">
    <w:name w:val="xl2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2">
    <w:name w:val="xl2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3">
    <w:name w:val="xl2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4">
    <w:name w:val="xl2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5">
    <w:name w:val="xl2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6">
    <w:name w:val="xl2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7">
    <w:name w:val="xl2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8">
    <w:name w:val="xl23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39">
    <w:name w:val="xl23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0">
    <w:name w:val="xl2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1">
    <w:name w:val="xl2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2">
    <w:name w:val="xl2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3">
    <w:name w:val="xl2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4">
    <w:name w:val="xl2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5">
    <w:name w:val="xl2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6">
    <w:name w:val="xl2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7">
    <w:name w:val="xl2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8">
    <w:name w:val="xl2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49">
    <w:name w:val="xl2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0">
    <w:name w:val="xl2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1">
    <w:name w:val="xl2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2">
    <w:name w:val="xl2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3">
    <w:name w:val="xl2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4">
    <w:name w:val="xl2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5">
    <w:name w:val="xl2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6">
    <w:name w:val="xl25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7">
    <w:name w:val="xl25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8">
    <w:name w:val="xl2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59">
    <w:name w:val="xl2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0">
    <w:name w:val="xl2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1">
    <w:name w:val="xl2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2">
    <w:name w:val="xl2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3">
    <w:name w:val="xl2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4">
    <w:name w:val="xl2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5">
    <w:name w:val="xl2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6">
    <w:name w:val="xl2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7">
    <w:name w:val="xl2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8">
    <w:name w:val="xl2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69">
    <w:name w:val="xl2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0">
    <w:name w:val="xl2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1">
    <w:name w:val="xl2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2">
    <w:name w:val="xl2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3">
    <w:name w:val="xl2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4">
    <w:name w:val="xl27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5">
    <w:name w:val="xl27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6">
    <w:name w:val="xl2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7">
    <w:name w:val="xl2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8">
    <w:name w:val="xl2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79">
    <w:name w:val="xl2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0">
    <w:name w:val="xl2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1">
    <w:name w:val="xl2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2">
    <w:name w:val="xl2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3">
    <w:name w:val="xl2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4">
    <w:name w:val="xl2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5">
    <w:name w:val="xl2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6">
    <w:name w:val="xl2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7">
    <w:name w:val="xl2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8">
    <w:name w:val="xl2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89">
    <w:name w:val="xl2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0">
    <w:name w:val="xl2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1">
    <w:name w:val="xl2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2">
    <w:name w:val="xl29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3">
    <w:name w:val="xl29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4">
    <w:name w:val="xl2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5">
    <w:name w:val="xl2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6">
    <w:name w:val="xl2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7">
    <w:name w:val="xl2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8">
    <w:name w:val="xl2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299">
    <w:name w:val="xl2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0">
    <w:name w:val="xl3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1">
    <w:name w:val="xl3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2">
    <w:name w:val="xl3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3">
    <w:name w:val="xl3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4">
    <w:name w:val="xl3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5">
    <w:name w:val="xl3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6">
    <w:name w:val="xl3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7">
    <w:name w:val="xl3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8">
    <w:name w:val="xl3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09">
    <w:name w:val="xl3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0">
    <w:name w:val="xl31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1">
    <w:name w:val="xl31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2">
    <w:name w:val="xl3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3">
    <w:name w:val="xl3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4">
    <w:name w:val="xl3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5">
    <w:name w:val="xl3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6">
    <w:name w:val="xl3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7">
    <w:name w:val="xl3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8">
    <w:name w:val="xl3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19">
    <w:name w:val="xl3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0">
    <w:name w:val="xl3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1">
    <w:name w:val="xl3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2">
    <w:name w:val="xl3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3">
    <w:name w:val="xl3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4">
    <w:name w:val="xl3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5">
    <w:name w:val="xl3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6">
    <w:name w:val="xl3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7">
    <w:name w:val="xl3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8">
    <w:name w:val="xl32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29">
    <w:name w:val="xl32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0">
    <w:name w:val="xl3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1">
    <w:name w:val="xl3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2">
    <w:name w:val="xl3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3">
    <w:name w:val="xl3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4">
    <w:name w:val="xl3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5">
    <w:name w:val="xl3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6">
    <w:name w:val="xl3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7">
    <w:name w:val="xl3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8">
    <w:name w:val="xl3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39">
    <w:name w:val="xl3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0">
    <w:name w:val="xl3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1">
    <w:name w:val="xl3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2">
    <w:name w:val="xl3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3">
    <w:name w:val="xl3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4">
    <w:name w:val="xl3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5">
    <w:name w:val="xl3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6">
    <w:name w:val="xl34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7">
    <w:name w:val="xl34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8">
    <w:name w:val="xl3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49">
    <w:name w:val="xl3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0">
    <w:name w:val="xl3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1">
    <w:name w:val="xl3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2">
    <w:name w:val="xl3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3">
    <w:name w:val="xl3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4">
    <w:name w:val="xl3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5">
    <w:name w:val="xl3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6">
    <w:name w:val="xl3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7">
    <w:name w:val="xl3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8">
    <w:name w:val="xl3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59">
    <w:name w:val="xl3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0">
    <w:name w:val="xl3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1">
    <w:name w:val="xl3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2">
    <w:name w:val="xl3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3">
    <w:name w:val="xl3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4">
    <w:name w:val="xl36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5">
    <w:name w:val="xl36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6">
    <w:name w:val="xl3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7">
    <w:name w:val="xl3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8">
    <w:name w:val="xl3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69">
    <w:name w:val="xl3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0">
    <w:name w:val="xl3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1">
    <w:name w:val="xl3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2">
    <w:name w:val="xl3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3">
    <w:name w:val="xl3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4">
    <w:name w:val="xl3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5">
    <w:name w:val="xl3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6">
    <w:name w:val="xl3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7">
    <w:name w:val="xl3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8">
    <w:name w:val="xl3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79">
    <w:name w:val="xl3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0">
    <w:name w:val="xl3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1">
    <w:name w:val="xl3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2">
    <w:name w:val="xl38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3">
    <w:name w:val="xl38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4">
    <w:name w:val="xl3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5">
    <w:name w:val="xl3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6">
    <w:name w:val="xl3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7">
    <w:name w:val="xl3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8">
    <w:name w:val="xl3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89">
    <w:name w:val="xl3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0">
    <w:name w:val="xl3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1">
    <w:name w:val="xl3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2">
    <w:name w:val="xl3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3">
    <w:name w:val="xl3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4">
    <w:name w:val="xl3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5">
    <w:name w:val="xl3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6">
    <w:name w:val="xl3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7">
    <w:name w:val="xl3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8">
    <w:name w:val="xl3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399">
    <w:name w:val="xl3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0">
    <w:name w:val="xl40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1">
    <w:name w:val="xl40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2">
    <w:name w:val="xl4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3">
    <w:name w:val="xl4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4">
    <w:name w:val="xl4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5">
    <w:name w:val="xl4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6">
    <w:name w:val="xl4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7">
    <w:name w:val="xl4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8">
    <w:name w:val="xl4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09">
    <w:name w:val="xl4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0">
    <w:name w:val="xl4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1">
    <w:name w:val="xl4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2">
    <w:name w:val="xl4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3">
    <w:name w:val="xl4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4">
    <w:name w:val="xl4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5">
    <w:name w:val="xl4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6">
    <w:name w:val="xl4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7">
    <w:name w:val="xl4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8">
    <w:name w:val="xl41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19">
    <w:name w:val="xl41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0">
    <w:name w:val="xl4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1">
    <w:name w:val="xl4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2">
    <w:name w:val="xl4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3">
    <w:name w:val="xl4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4">
    <w:name w:val="xl4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5">
    <w:name w:val="xl4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6">
    <w:name w:val="xl4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7">
    <w:name w:val="xl4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8">
    <w:name w:val="xl4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29">
    <w:name w:val="xl4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0">
    <w:name w:val="xl4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1">
    <w:name w:val="xl4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2">
    <w:name w:val="xl4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3">
    <w:name w:val="xl4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4">
    <w:name w:val="xl4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5">
    <w:name w:val="xl4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6">
    <w:name w:val="xl43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7">
    <w:name w:val="xl43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8">
    <w:name w:val="xl4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39">
    <w:name w:val="xl4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0">
    <w:name w:val="xl4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1">
    <w:name w:val="xl4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2">
    <w:name w:val="xl4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3">
    <w:name w:val="xl4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4">
    <w:name w:val="xl4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5">
    <w:name w:val="xl4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6">
    <w:name w:val="xl4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7">
    <w:name w:val="xl4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8">
    <w:name w:val="xl4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49">
    <w:name w:val="xl4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0">
    <w:name w:val="xl4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1">
    <w:name w:val="xl4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2">
    <w:name w:val="xl4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3">
    <w:name w:val="xl4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4">
    <w:name w:val="xl45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5">
    <w:name w:val="xl45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6">
    <w:name w:val="xl4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7">
    <w:name w:val="xl4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8">
    <w:name w:val="xl4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59">
    <w:name w:val="xl4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0">
    <w:name w:val="xl4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1">
    <w:name w:val="xl4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2">
    <w:name w:val="xl4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3">
    <w:name w:val="xl4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4">
    <w:name w:val="xl4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5">
    <w:name w:val="xl4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6">
    <w:name w:val="xl4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7">
    <w:name w:val="xl4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8">
    <w:name w:val="xl4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69">
    <w:name w:val="xl4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0">
    <w:name w:val="xl4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1">
    <w:name w:val="xl4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2">
    <w:name w:val="xl47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3">
    <w:name w:val="xl47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4">
    <w:name w:val="xl4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5">
    <w:name w:val="xl4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6">
    <w:name w:val="xl4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7">
    <w:name w:val="xl4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8">
    <w:name w:val="xl4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79">
    <w:name w:val="xl4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0">
    <w:name w:val="xl4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1">
    <w:name w:val="xl4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2">
    <w:name w:val="xl4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3">
    <w:name w:val="xl4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4">
    <w:name w:val="xl4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5">
    <w:name w:val="xl4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6">
    <w:name w:val="xl4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7">
    <w:name w:val="xl4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8">
    <w:name w:val="xl4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89">
    <w:name w:val="xl4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0">
    <w:name w:val="xl49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1">
    <w:name w:val="xl49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2">
    <w:name w:val="xl4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3">
    <w:name w:val="xl4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4">
    <w:name w:val="xl4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5">
    <w:name w:val="xl4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6">
    <w:name w:val="xl4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7">
    <w:name w:val="xl4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8">
    <w:name w:val="xl4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499">
    <w:name w:val="xl4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0">
    <w:name w:val="xl5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1">
    <w:name w:val="xl5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2">
    <w:name w:val="xl5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3">
    <w:name w:val="xl5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4">
    <w:name w:val="xl5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5">
    <w:name w:val="xl5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6">
    <w:name w:val="xl5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7">
    <w:name w:val="xl5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8">
    <w:name w:val="xl50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09">
    <w:name w:val="xl50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0">
    <w:name w:val="xl5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1">
    <w:name w:val="xl5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2">
    <w:name w:val="xl5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3">
    <w:name w:val="xl5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4">
    <w:name w:val="xl5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5">
    <w:name w:val="xl5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6">
    <w:name w:val="xl5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7">
    <w:name w:val="xl5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8">
    <w:name w:val="xl5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19">
    <w:name w:val="xl5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0">
    <w:name w:val="xl5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1">
    <w:name w:val="xl5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2">
    <w:name w:val="xl5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3">
    <w:name w:val="xl5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4">
    <w:name w:val="xl5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5">
    <w:name w:val="xl5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6">
    <w:name w:val="xl52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7">
    <w:name w:val="xl52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8">
    <w:name w:val="xl5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29">
    <w:name w:val="xl5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0">
    <w:name w:val="xl5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1">
    <w:name w:val="xl5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2">
    <w:name w:val="xl5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3">
    <w:name w:val="xl5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4">
    <w:name w:val="xl53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5">
    <w:name w:val="xl53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6">
    <w:name w:val="xl5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7">
    <w:name w:val="xl5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8">
    <w:name w:val="xl5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39">
    <w:name w:val="xl5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0">
    <w:name w:val="xl5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1">
    <w:name w:val="xl5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2">
    <w:name w:val="xl5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3">
    <w:name w:val="xl5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4">
    <w:name w:val="xl54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5">
    <w:name w:val="xl54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6">
    <w:name w:val="xl5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7">
    <w:name w:val="xl5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8">
    <w:name w:val="xl5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49">
    <w:name w:val="xl5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0">
    <w:name w:val="xl5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1">
    <w:name w:val="xl5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2">
    <w:name w:val="xl55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3">
    <w:name w:val="xl55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4">
    <w:name w:val="xl5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5">
    <w:name w:val="xl5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6">
    <w:name w:val="xl5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7">
    <w:name w:val="xl5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8">
    <w:name w:val="xl5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59">
    <w:name w:val="xl5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0">
    <w:name w:val="xl5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1">
    <w:name w:val="xl5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2">
    <w:name w:val="xl56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3">
    <w:name w:val="xl56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4">
    <w:name w:val="xl5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5">
    <w:name w:val="xl5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6">
    <w:name w:val="xl5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7">
    <w:name w:val="xl5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8">
    <w:name w:val="xl5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69">
    <w:name w:val="xl5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0">
    <w:name w:val="xl57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1">
    <w:name w:val="xl57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2">
    <w:name w:val="xl5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3">
    <w:name w:val="xl5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4">
    <w:name w:val="xl5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5">
    <w:name w:val="xl5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6">
    <w:name w:val="xl5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7">
    <w:name w:val="xl5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8">
    <w:name w:val="xl5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79">
    <w:name w:val="xl5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0">
    <w:name w:val="xl58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1">
    <w:name w:val="xl58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2">
    <w:name w:val="xl5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3">
    <w:name w:val="xl5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4">
    <w:name w:val="xl5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5">
    <w:name w:val="xl5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6">
    <w:name w:val="xl5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7">
    <w:name w:val="xl5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8">
    <w:name w:val="xl58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89">
    <w:name w:val="xl58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0">
    <w:name w:val="xl5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1">
    <w:name w:val="xl5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2">
    <w:name w:val="xl5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3">
    <w:name w:val="xl5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4">
    <w:name w:val="xl5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5">
    <w:name w:val="xl5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6">
    <w:name w:val="xl5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7">
    <w:name w:val="xl5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8">
    <w:name w:val="xl59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599">
    <w:name w:val="xl59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0">
    <w:name w:val="xl6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1">
    <w:name w:val="xl6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2">
    <w:name w:val="xl6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3">
    <w:name w:val="xl6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4">
    <w:name w:val="xl6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5">
    <w:name w:val="xl6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6">
    <w:name w:val="xl60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7">
    <w:name w:val="xl60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8">
    <w:name w:val="xl6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09">
    <w:name w:val="xl6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0">
    <w:name w:val="xl6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1">
    <w:name w:val="xl6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2">
    <w:name w:val="xl6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3">
    <w:name w:val="xl6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4">
    <w:name w:val="xl6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5">
    <w:name w:val="xl6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6">
    <w:name w:val="xl61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7">
    <w:name w:val="xl61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8">
    <w:name w:val="xl6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19">
    <w:name w:val="xl6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0">
    <w:name w:val="xl6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1">
    <w:name w:val="xl6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2">
    <w:name w:val="xl6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3">
    <w:name w:val="xl6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4">
    <w:name w:val="xl62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5">
    <w:name w:val="xl62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6">
    <w:name w:val="xl62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7">
    <w:name w:val="xl62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8">
    <w:name w:val="xl62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29">
    <w:name w:val="xl62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0">
    <w:name w:val="xl63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1">
    <w:name w:val="xl63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2">
    <w:name w:val="xl63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3">
    <w:name w:val="xl63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4">
    <w:name w:val="xl63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5">
    <w:name w:val="xl635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6">
    <w:name w:val="xl63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7">
    <w:name w:val="xl63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8">
    <w:name w:val="xl63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39">
    <w:name w:val="xl63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0">
    <w:name w:val="xl64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1">
    <w:name w:val="xl64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2">
    <w:name w:val="xl64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3">
    <w:name w:val="xl64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4">
    <w:name w:val="xl64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5">
    <w:name w:val="xl64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6">
    <w:name w:val="xl64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7">
    <w:name w:val="xl64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8">
    <w:name w:val="xl64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49">
    <w:name w:val="xl64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0">
    <w:name w:val="xl65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1">
    <w:name w:val="xl65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2">
    <w:name w:val="xl652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3">
    <w:name w:val="xl653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4">
    <w:name w:val="xl65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5">
    <w:name w:val="xl65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6">
    <w:name w:val="xl65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7">
    <w:name w:val="xl65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8">
    <w:name w:val="xl65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9">
    <w:name w:val="xl65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0">
    <w:name w:val="xl66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1">
    <w:name w:val="xl66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2">
    <w:name w:val="xl66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3">
    <w:name w:val="xl66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4">
    <w:name w:val="xl66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5">
    <w:name w:val="xl66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6">
    <w:name w:val="xl66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7">
    <w:name w:val="xl66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8">
    <w:name w:val="xl66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9">
    <w:name w:val="xl66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0">
    <w:name w:val="xl670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1">
    <w:name w:val="xl671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2">
    <w:name w:val="xl67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3">
    <w:name w:val="xl67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4">
    <w:name w:val="xl67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5">
    <w:name w:val="xl67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6">
    <w:name w:val="xl67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7">
    <w:name w:val="xl67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8">
    <w:name w:val="xl67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9">
    <w:name w:val="xl67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0">
    <w:name w:val="xl68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1">
    <w:name w:val="xl68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2">
    <w:name w:val="xl68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3">
    <w:name w:val="xl68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4">
    <w:name w:val="xl68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5">
    <w:name w:val="xl68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6">
    <w:name w:val="xl68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7">
    <w:name w:val="xl68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8">
    <w:name w:val="xl688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9">
    <w:name w:val="xl689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0">
    <w:name w:val="xl69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1">
    <w:name w:val="xl69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2">
    <w:name w:val="xl69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3">
    <w:name w:val="xl69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4">
    <w:name w:val="xl69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5">
    <w:name w:val="xl69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6">
    <w:name w:val="xl69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7">
    <w:name w:val="xl69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8">
    <w:name w:val="xl69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9">
    <w:name w:val="xl69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0">
    <w:name w:val="xl70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1">
    <w:name w:val="xl70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2">
    <w:name w:val="xl70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3">
    <w:name w:val="xl70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4">
    <w:name w:val="xl70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5">
    <w:name w:val="xl70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6">
    <w:name w:val="xl706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7">
    <w:name w:val="xl707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8">
    <w:name w:val="xl70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9">
    <w:name w:val="xl70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0">
    <w:name w:val="xl71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1">
    <w:name w:val="xl71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2">
    <w:name w:val="xl71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3">
    <w:name w:val="xl71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4">
    <w:name w:val="xl714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5">
    <w:name w:val="xl715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6">
    <w:name w:val="xl716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7">
    <w:name w:val="xl717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8">
    <w:name w:val="xl718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9">
    <w:name w:val="xl719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0">
    <w:name w:val="xl720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1">
    <w:name w:val="xl721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2">
    <w:name w:val="xl722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3">
    <w:name w:val="xl723"/>
    <w:basedOn w:val="Normal"/>
    <w:rsid w:val="00EB77C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4">
    <w:name w:val="xl724"/>
    <w:basedOn w:val="Normal"/>
    <w:rsid w:val="00EB7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5">
    <w:name w:val="xl725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6">
    <w:name w:val="xl726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7">
    <w:name w:val="xl727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8">
    <w:name w:val="xl728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29">
    <w:name w:val="xl729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0">
    <w:name w:val="xl730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1">
    <w:name w:val="xl731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2">
    <w:name w:val="xl732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3">
    <w:name w:val="xl733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4">
    <w:name w:val="xl734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5">
    <w:name w:val="xl735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6">
    <w:name w:val="xl736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7">
    <w:name w:val="xl737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8">
    <w:name w:val="xl738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9">
    <w:name w:val="xl739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0">
    <w:name w:val="xl740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1">
    <w:name w:val="xl741"/>
    <w:basedOn w:val="Normal"/>
    <w:rsid w:val="00EB77C6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2">
    <w:name w:val="xl742"/>
    <w:basedOn w:val="Normal"/>
    <w:rsid w:val="00EB77C6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3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E81"/>
  </w:style>
  <w:style w:type="paragraph" w:styleId="Footer">
    <w:name w:val="footer"/>
    <w:basedOn w:val="Normal"/>
    <w:link w:val="FooterChar"/>
    <w:uiPriority w:val="99"/>
    <w:unhideWhenUsed/>
    <w:rsid w:val="00036E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E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2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459</Words>
  <Characters>831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wei Gai</dc:creator>
  <cp:keywords/>
  <dc:description/>
  <cp:lastModifiedBy>Yunwei Gai</cp:lastModifiedBy>
  <cp:revision>29</cp:revision>
  <dcterms:created xsi:type="dcterms:W3CDTF">2025-08-13T21:14:00Z</dcterms:created>
  <dcterms:modified xsi:type="dcterms:W3CDTF">2025-09-0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b306a34-4f90-403b-9fff-d1d3d6603342_Enabled">
    <vt:lpwstr>true</vt:lpwstr>
  </property>
  <property fmtid="{D5CDD505-2E9C-101B-9397-08002B2CF9AE}" pid="3" name="MSIP_Label_8b306a34-4f90-403b-9fff-d1d3d6603342_SetDate">
    <vt:lpwstr>2025-08-13T21:14:04Z</vt:lpwstr>
  </property>
  <property fmtid="{D5CDD505-2E9C-101B-9397-08002B2CF9AE}" pid="4" name="MSIP_Label_8b306a34-4f90-403b-9fff-d1d3d6603342_Method">
    <vt:lpwstr>Standard</vt:lpwstr>
  </property>
  <property fmtid="{D5CDD505-2E9C-101B-9397-08002B2CF9AE}" pid="5" name="MSIP_Label_8b306a34-4f90-403b-9fff-d1d3d6603342_Name">
    <vt:lpwstr>General</vt:lpwstr>
  </property>
  <property fmtid="{D5CDD505-2E9C-101B-9397-08002B2CF9AE}" pid="6" name="MSIP_Label_8b306a34-4f90-403b-9fff-d1d3d6603342_SiteId">
    <vt:lpwstr>e83d2ad7-3bcd-4d5c-9d6c-6ffa1a4434bf</vt:lpwstr>
  </property>
  <property fmtid="{D5CDD505-2E9C-101B-9397-08002B2CF9AE}" pid="7" name="MSIP_Label_8b306a34-4f90-403b-9fff-d1d3d6603342_ActionId">
    <vt:lpwstr>6e81d080-4b30-4ac7-93f3-530951bc543f</vt:lpwstr>
  </property>
  <property fmtid="{D5CDD505-2E9C-101B-9397-08002B2CF9AE}" pid="8" name="MSIP_Label_8b306a34-4f90-403b-9fff-d1d3d6603342_ContentBits">
    <vt:lpwstr>0</vt:lpwstr>
  </property>
  <property fmtid="{D5CDD505-2E9C-101B-9397-08002B2CF9AE}" pid="9" name="MSIP_Label_8b306a34-4f90-403b-9fff-d1d3d6603342_Tag">
    <vt:lpwstr>10, 3, 0, 1</vt:lpwstr>
  </property>
</Properties>
</file>